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CA"/>
        </w:rPr>
      </w:pPr>
      <w:r>
        <w:rPr>
          <w:rFonts w:cs="Arial" w:ascii="Arial" w:hAnsi="Arial"/>
          <w:b/>
          <w:color w:val="000000"/>
          <w:sz w:val="20"/>
          <w:szCs w:val="20"/>
          <w:lang w:val="en-CA"/>
        </w:rPr>
        <w:t>Electronic Databases</w:t>
      </w:r>
    </w:p>
    <w:tbl>
      <w:tblPr>
        <w:tblW w:w="9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56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CA"/>
              </w:rPr>
              <w:t>Electronic Databases Searched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Search Strategi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CA"/>
              </w:rPr>
              <w:t>MEDLINE®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CA"/>
              </w:rPr>
              <w:t xml:space="preserve">Ovid version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el10.3.0</w:t>
            </w:r>
          </w:p>
          <w:p>
            <w:pPr>
              <w:pStyle w:val="Normal"/>
              <w:rPr/>
            </w:pPr>
            <w:r>
              <w:rPr>
                <w:rStyle w:val="Databaselistdate1"/>
                <w:rFonts w:cs="Arial" w:ascii="Arial" w:hAnsi="Arial"/>
                <w:color w:val="000000"/>
              </w:rPr>
              <w:t>1966 to May Week 3 2006</w:t>
            </w:r>
          </w:p>
          <w:p>
            <w:pPr>
              <w:pStyle w:val="Normal"/>
              <w:rPr/>
            </w:pPr>
            <w:r>
              <w:rPr>
                <w:rStyle w:val="Databaselistdate1"/>
                <w:rFonts w:cs="Arial" w:ascii="Arial" w:hAnsi="Arial"/>
                <w:color w:val="000000"/>
              </w:rPr>
              <w:t>Searched May 24, 2006</w:t>
            </w:r>
          </w:p>
          <w:p>
            <w:pPr>
              <w:pStyle w:val="Normal"/>
              <w:rPr>
                <w:rStyle w:val="Databaselistdate1"/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/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 exp Amphetamine-Related Disorder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. exp Methamphetamine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 (methamphetamine$ or metamphetamine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. 537-46-2.rn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 or/1-4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. RANDOMIZED CONTROLLED TRIAL.pt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. CONTROLLED CLINICAL TRIAL.pt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 RANDOMIZED CONTROLLED TRIAL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. RANDOM ALLOCATION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. DOUBLE BLIND METHOD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. SINGLE-BLIND METHOD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. CLINICAL TRIAL.pt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. exp CLINICAL TRIAL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. ((clin$ or control$) adj25 trial$)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. ((singl$ or doubl$ or trebl$ or tripl$) adj25 (blind$ or mask$))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. PLACEBO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. placebo$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. random$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. RESEARCH DESIGN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. exp case-control studies/ or exp retrospective studie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1. exp cohort studies/ or exp longitudinal studies/ or exp follow-up studies/ or exp prospective studies/ or comparative study/ or exp Evaluation Studie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2. exp Cross-Sectional Studie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3. (cohort or control$ or observational or prospectiv$ or "time series" or "time-series" or "case comparison" or "case-comparison" or "case referent" or "case-referent" or "cross sectional" or "cross-sectional" or risk$ or effectiveness or "multi center" or "multi centre" or multicenter or multicentre or multisite or "multi site" or "before and after")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4. exp treatment outcome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5. exp Feasibility Studie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6. exp Multicenter Studie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7. multicenter study.pt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. exp Patient Compliance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. exp Health Promotion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. (pc or th or rh or sd or lj).fs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1. exp Risk Factor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2. predict$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3. exp Causality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4. exp Primary Prevention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5. prevent$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6. exp Behavior Therapy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7. exp Substance Abuse Treatment Center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8. or/6-37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9. ANIMALS/ not HUMAN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0. 38 not 39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1. 5 and 40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2. limit 41 to ("all infant (birth to 23 months)" or "all child (0 to 18 years)" or "preschool child (2 to 5 years)" or "child (6 to 12 years)" or "adolescent (13 to 18 years)")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3. exp Public Policy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4. exp Legislation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5. "drug and narcotic control".sh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6. exp Law Enforcement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7. exp Criminal Law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8. exp Police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9. (regulation$ or arrest$)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0. (policy or policies)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1. or/43-50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2. 5 and 40 and 51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3. 42 or 52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4. limit 53 to english language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5. or/6-19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6. 5 and 55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7. 56 not 39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8. limit 57 to english language</w:t>
            </w:r>
          </w:p>
          <w:p>
            <w:pPr>
              <w:pStyle w:val="Normal"/>
              <w:rPr>
                <w:rStyle w:val="Databaselistdate1"/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  <w:p>
            <w:pPr>
              <w:pStyle w:val="Normal"/>
              <w:rPr/>
            </w:pPr>
            <w:r>
              <w:rPr>
                <w:rStyle w:val="Databaselistdate1"/>
                <w:rFonts w:cs="Arial" w:ascii="Arial" w:hAnsi="Arial"/>
                <w:color w:val="000000"/>
              </w:rPr>
              <w:t>Please note: Lines 1-54 were run initially for all of the questions; Lines 55-58 were run to look for randomized controlled trials related to the treatment of methamphetamine use in adults.</w:t>
            </w:r>
          </w:p>
          <w:p>
            <w:pPr>
              <w:pStyle w:val="Normal"/>
              <w:rPr>
                <w:rStyle w:val="Databaselistdate1"/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CA"/>
              </w:rPr>
              <w:t>Ovid MEDLINE® In-Process &amp; Other Non-Indexed Citatio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CA"/>
              </w:rPr>
              <w:t xml:space="preserve">Ovid version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el10.3.0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br/>
            </w:r>
            <w:r>
              <w:rPr>
                <w:rStyle w:val="Databaselistdate1"/>
                <w:rFonts w:cs="Arial" w:ascii="Arial" w:hAnsi="Arial"/>
                <w:color w:val="000000"/>
              </w:rPr>
              <w:t>May 30, 200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May 30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 methamphetamine$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. methylamphetamine$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 or/1-2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. "randomi?ed controlled trial$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 "controlled clinical trial$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. "random allocation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. ("double blind" adj3 method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 ("single blind" adj3 method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. ((clin$ or control$) adj25 trial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. ((singl$ or doubl$ or trebl$ or tripl$) adj25 (blind$ or mask$)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. placebo$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. random$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. "research design$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. "clinical research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. (cohort or control$ or observational or prospectiv$ or "time series" or "time-series" or "case comparison" or "case-comparison" or "case referent" or "case-referent" or "cross sectional" or "cross-sectional" or risk$ or effectiveness or "multi center" or "multi centre" or multicenter or multicentre or multisite or "multi site" or "before and after" or predict$ or prevent$)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. or/4-15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. 3 and 16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. (child$ or schoolchild$ or paediatric$ or pediatric$ or infan$ or adolescen$ or juvenil$ or teen or teens or teenage$ or youth or youths or highschool$ or "high school$"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. 17 and 18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. (regulation$ or arrest$ or legislation or policy or policies or legislative or production or supply or trafficking or ((lab$ or laborator$) adj2 (closure$ or seizure$)) or possession or law$ or enforcement)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1. 17 and 20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2. 19 or 21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3. or/4-12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4. 3 and 2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Databaselistdate1"/>
                <w:rFonts w:cs="Arial" w:ascii="Arial" w:hAnsi="Arial"/>
                <w:color w:val="000000"/>
              </w:rPr>
              <w:t>Please note: Lines 1-22 were run initially for all of the questions; Lines 23-24 were run to look for randomized controlled trials related to the treatment of methamphetamine use in adults.</w:t>
            </w:r>
          </w:p>
          <w:p>
            <w:pPr>
              <w:pStyle w:val="Normal"/>
              <w:textAlignment w:val="center"/>
              <w:rPr>
                <w:rStyle w:val="Databaselistdate1"/>
                <w:rFonts w:ascii="Arial" w:hAnsi="Arial" w:cs="Arial"/>
                <w:color w:val="000000"/>
                <w:sz w:val="19"/>
                <w:szCs w:val="19"/>
              </w:rPr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BM Reviews - Cochrane Central Register of Controlled Trials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CA"/>
              </w:rPr>
              <w:t xml:space="preserve">Ovid version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el10.3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nd Quarter 200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May 29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 exp Amphetamine-Related Disorder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. exp Methamphetamine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 (methamphetamine$ or metamphetamine$ or methylamphetamine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. or/1-3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 RANDOMIZED CONTROLLED TRIAL.pt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. CONTROLLED CLINICAL TRIAL.pt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. RANDOMIZED CONTROLLED TRIAL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 RANDOM ALLOCATION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. DOUBLE BLIND METHOD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. SINGLE-BLIND METHOD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. CLINICAL TRIAL.pt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. exp CLINICAL TRIAL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. ((clin$ or control$) adj25 trial$)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. ((singl$ or doubl$ or trebl$ or tripl$) adj25 (blind$ or mask$))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. PLACEBO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. placebo$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. random$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. RESEARCH DESIGN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. exp case-control studies/ or exp retrospective studie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. exp cohort studies/ or exp longitudinal studies/ or exp follow-up studies/ or exp prospective studies/ or comparative study/ or exp Evaluation Studie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1. exp Cross-Sectional Studie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2. (cohort or control$ or observational or prospectiv$ or "time series" or "time-series" or "case comparison" or "case-comparison" or "case referent" or "case-referent" or "cross sectional" or "cross-sectional" or risk$ or effectiveness or "multi center" or "multi centre" or multicenter or multicentre or multisite or "multi site" or "before and after")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3. exp treatment outcome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4. exp Feasibility Studie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5. exp Multicenter Studie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6. multicenter study.pt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7. exp Patient Compliance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. exp Health Promotion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. (pc or th or rh or sd or lj).fs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. exp Risk Factor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1. predict$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2. exp Causality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3. exp Primary Prevention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4. prevent$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5. exp Behavior Therapy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6. exp Substance Abuse Treatment Center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7. or/5-36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8. ANIMALS/ not HUMAN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9. 37 not 38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0. 4 and 39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1. exp child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2. exp infant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3. adolescent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4. exp pediatric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5. (child$ or schoolchild$ or paediatric$ or pediatric$ or infan$ or adolescen$ or juvenil$ or teen or teens or teenage$ or youth or youths or highschool$ or "high school$"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6. or/41-45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7. 40 and 46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8. exp Public Policy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9. exp Legislation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0. "drug and narcotic control".sh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1. exp Law Enforcement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2. exp Criminal Law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3. exp Police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4. (regulation$ or arrest$)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5. (policy or policies or legislative or production or supply or trafficking or ((lab$ or laborator$) adj2 (closure$ or seizure$)) or possession or law$ or enforcement)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6. or/48-55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7. 4 and 39 and 56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8. 47 or 57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9. or/5-18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0. 4 and 5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Databaselistdate1"/>
                <w:rFonts w:cs="Arial" w:ascii="Arial" w:hAnsi="Arial"/>
                <w:color w:val="000000"/>
              </w:rPr>
              <w:t>Please note: Lines 1-58 were run initially for all of the questions; Lines 58-60 were run to look for randomized controlled trials related to the treatment of methamphetamine use in adults.</w:t>
            </w:r>
          </w:p>
          <w:p>
            <w:pPr>
              <w:pStyle w:val="Normal"/>
              <w:textAlignment w:val="center"/>
              <w:rPr>
                <w:rStyle w:val="Databaselistdate1"/>
                <w:rFonts w:ascii="Arial" w:hAnsi="Arial" w:cs="Arial"/>
                <w:color w:val="000000"/>
                <w:sz w:val="19"/>
                <w:szCs w:val="19"/>
              </w:rPr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Style w:val="Databaselistdate1"/>
                <w:rFonts w:cs="Arial" w:ascii="Arial" w:hAnsi="Arial"/>
                <w:b/>
                <w:color w:val="000000"/>
              </w:rPr>
              <w:t xml:space="preserve">EMBASE </w:t>
            </w:r>
          </w:p>
          <w:p>
            <w:pPr>
              <w:pStyle w:val="Normal"/>
              <w:rPr>
                <w:rStyle w:val="Databaselistdate1"/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CA"/>
              </w:rPr>
              <w:t xml:space="preserve">Ovid version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el10.3.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8 to 2006 Week 2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May 29, 200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 exp METHAMPHETAMINE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. (methamphetamine$ or metamphetamine$ or methylamphetamine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 537-46-2.rn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. or/1-3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 Randomized Controlled Trial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. exp Randomization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. Double Blind Procedure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 Single Blind Procedure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. Clinical Trial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. ((clin$ or control$) adj25 trial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. ((singl$ or doubl$ or trebl$ or tripl$) adj25 (blind$ or mask$)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. exp Placebo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. (placebo$ or random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. exp Methodology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. "analytic stud$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. exp case-control study/ or exp retrospective study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. exp cohort analysis/ or exp longitudinal study/ or exp prospective study/ or exp Comparative Study/ or exp Evaluation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. (("follow up" or follow-up) adj stud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. RISK ASSESSMENT/ or exp RISK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. (cohort or control$ or observational or prospectiv$ or "time series" or "time-series" or "case comparison" or "case-comparison" or "case referent" or "case-referent" or "cross sectional" or "cross-sectional" or risk$ or effectiveness or "multi center" or "multi centre" or multicenter or multicentre or multisite or "multi site" or "before and after")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1. exp treatment outcome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2. (predict$ or outcome$)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3. exp public health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4. exp Outcomes Research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5. exp Feasibility Study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6. Multicenter Study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7. multisite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. exp Follow Up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. exp Patient Compliance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. exp Health Promotion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1. (pc or th or rh or ct).fs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2. exp RISK FACTOR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3. exp Epidemiology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4. exp primary prevention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5. prevent$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6. exp behavior therapy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7. exp drug dependence treatment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8. exp Time Series Analysi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9. Controlled Study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0. exp treatment planning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1. exp Health Program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2. or/5-41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3. Nonhuman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4. 42 not 43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5. 4 and 44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6. limit 45 to (child or preschool child &lt;1 to 6 years&gt; or school child &lt;7 to 12 years&gt; or adolescent &lt;13 to 17 years&gt;)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7. (adolescen$ or juvenil$ or teen or teens or teenage$ or youth or youths or highschool$ or "high school$"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8. 45 and 47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9. 46 or 48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0. exp policy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1. exp legal aspect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52. (drug and narcotic control).mp. 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3. exp police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4. exp health care policy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5. (arrest$ or policy or policies or legislation$ or legislative or trafficking or law$)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6. or/50-55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7. 45 and 56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8. 49 or 57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9. limit 58 to english language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0. or/5-13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1. 4 and 60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2. 61 not 43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3. limit 62 to english language</w:t>
            </w:r>
          </w:p>
          <w:p>
            <w:pPr>
              <w:pStyle w:val="Normal"/>
              <w:rPr>
                <w:rStyle w:val="Databaselistdate1"/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  <w:p>
            <w:pPr>
              <w:pStyle w:val="Normal"/>
              <w:rPr/>
            </w:pPr>
            <w:r>
              <w:rPr>
                <w:rStyle w:val="Databaselistdate1"/>
                <w:rFonts w:cs="Arial" w:ascii="Arial" w:hAnsi="Arial"/>
                <w:color w:val="000000"/>
              </w:rPr>
              <w:t>Please note: Lines 1-59 were run initially for all of the questions; Lines 60-63 were run to look for randomized controlled trials related to the treatment of methamphetamine use in adults.</w:t>
            </w:r>
          </w:p>
          <w:p>
            <w:pPr>
              <w:pStyle w:val="Normal"/>
              <w:rPr>
                <w:rStyle w:val="Databaselistdate1"/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CA"/>
              </w:rPr>
              <w:t>CINAHL®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CA"/>
              </w:rPr>
              <w:t xml:space="preserve">Ovid version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el10.3.0</w:t>
            </w:r>
          </w:p>
          <w:p>
            <w:pPr>
              <w:pStyle w:val="Normal"/>
              <w:rPr/>
            </w:pPr>
            <w:r>
              <w:rPr>
                <w:rStyle w:val="Databaselistdate1"/>
                <w:rFonts w:cs="Arial" w:ascii="Arial" w:hAnsi="Arial"/>
                <w:color w:val="000000"/>
              </w:rPr>
              <w:t>1982 to May Week 3 2006</w:t>
            </w:r>
          </w:p>
          <w:p>
            <w:pPr>
              <w:pStyle w:val="Normal"/>
              <w:rPr/>
            </w:pPr>
            <w:r>
              <w:rPr>
                <w:rStyle w:val="Databaselistdate1"/>
                <w:rFonts w:cs="Arial" w:ascii="Arial" w:hAnsi="Arial"/>
                <w:color w:val="000000"/>
              </w:rPr>
              <w:t>Searched May 29, 2006</w:t>
            </w:r>
          </w:p>
          <w:p>
            <w:pPr>
              <w:pStyle w:val="Normal"/>
              <w:rPr>
                <w:rStyle w:val="Databaselistdate1"/>
                <w:rFonts w:ascii="Arial" w:hAnsi="Arial" w:cs="Arial"/>
                <w:b/>
                <w:b/>
                <w:color w:val="000000"/>
              </w:rPr>
            </w:pPr>
            <w:r>
              <w:rPr/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 exp METHAMPHETAMINE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. methamphetamine$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 or/1-2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. limit 3 to (preschool child &lt;2 to 5 years&gt; or child &lt;6 to 12 years&gt; or adolescence &lt;13 to 18 years&gt;)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 exp Methamphetamine/lj [Legislation and Jurisprudence]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. (legislation$ or policy or policies or production or supply or law$ or enforcement)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. lj.fs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 or/6-7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. 3 and 8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. 5 or 9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. 4 or 10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. limit 11 to english language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. "randomi?ed controlled trial$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. "controlled clinical trial$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. "random allocation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. ("double blind" adj3 method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. ("single blind" adj3 method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. ((clin$ or control$) adj25 trial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. ((singl$ or doubl$ or trebl$ or tripl$) adj25 (blind$ or mask$)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. placebo$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1. random$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2. or/13-21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3. 3 and 22</w:t>
            </w:r>
          </w:p>
          <w:p>
            <w:pPr>
              <w:pStyle w:val="Normal"/>
              <w:rPr>
                <w:rStyle w:val="Databaselistdate1"/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  <w:p>
            <w:pPr>
              <w:pStyle w:val="Normal"/>
              <w:rPr/>
            </w:pPr>
            <w:r>
              <w:rPr>
                <w:rStyle w:val="Databaselistdate1"/>
                <w:rFonts w:cs="Arial" w:ascii="Arial" w:hAnsi="Arial"/>
                <w:color w:val="000000"/>
              </w:rPr>
              <w:t>Please note: Lines 1-12 were run initially for all of the questions; Lines 13-23 were run to look for randomized controlled trials related to the treatment of methamphetamine use in adults.</w:t>
            </w:r>
          </w:p>
          <w:p>
            <w:pPr>
              <w:pStyle w:val="Normal"/>
              <w:textAlignment w:val="center"/>
              <w:rPr>
                <w:rStyle w:val="Databaselistdate1"/>
                <w:rFonts w:ascii="Arial" w:hAnsi="Arial" w:cs="Arial"/>
                <w:color w:val="000000"/>
                <w:sz w:val="19"/>
                <w:szCs w:val="19"/>
              </w:rPr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Databaselistdate1"/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sycINFO®</w:t>
            </w:r>
          </w:p>
          <w:p>
            <w:pPr>
              <w:pStyle w:val="Normal"/>
              <w:rPr>
                <w:rStyle w:val="Databaselistdate1"/>
                <w:rFonts w:ascii="Arial" w:hAnsi="Arial" w:cs="Arial"/>
                <w:color w:val="000000"/>
                <w:lang w:val="en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CA"/>
              </w:rPr>
              <w:t xml:space="preserve">Ovid version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el10.3.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5 to May Week 4 200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May 29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 exp methamphetamine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. (methamphetamine$ or metamphetamine$ or methylamphetamine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 or/1-2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. limit 3 to (100 childhood or 160 preschool age or 180 school age or 200 adolescence )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 (adolescen$ or juvenil$ or teen or teens or teenage$ or youth or youths or highschool$ or "high school$"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. 3 and 5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. 4 or 6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 exp Drug Law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. exp "Law (Government)"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. exp Legal Processes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. exp Policy Making/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. (arrest$ or legislation or policy or policies or supply or trafficking or law$)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. or/8-12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. 3 and 13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. 7 or 14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. limit 15 to english language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. "randomi?ed controlled trial$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. "controlled clinical trial$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. "random allocation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. ("double blind" adj3 method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1. ("single blind" adj3 method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2. ((clin$ or control$) adj25 trial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3. ((singl$ or doubl$ or trebl$ or tripl$) adj25 (blind$ or mask$)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4. placebo$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5. random$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6. or/17-25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7. 3 and 2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Databaselistdate1"/>
                <w:rFonts w:cs="Arial" w:ascii="Arial" w:hAnsi="Arial"/>
                <w:color w:val="000000"/>
              </w:rPr>
              <w:t>Please note: Lines 1-16 were run initially for all of the questions; Lines 17-27 were run to look for randomized controlled trials related to the treatment of methamphetamine use in adults.</w:t>
            </w:r>
          </w:p>
          <w:p>
            <w:pPr>
              <w:pStyle w:val="Normal"/>
              <w:textAlignment w:val="center"/>
              <w:rPr>
                <w:rStyle w:val="Databaselistdate1"/>
                <w:rFonts w:ascii="Arial" w:hAnsi="Arial" w:cs="Arial"/>
                <w:color w:val="000000"/>
                <w:sz w:val="19"/>
                <w:szCs w:val="19"/>
              </w:rPr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ternational Pharmaceutical Abstract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CA"/>
              </w:rPr>
              <w:t xml:space="preserve">Ovid version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el10.3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70 to April 200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May 29, 200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 (methamphetamine$ or metamphetamine$ or methylamphetamine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. 537-46-2.rn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 1 or 2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. (child$ or schoolchild$ or paediatric$ or pediatric$ or infan$ or adolescen$ or juvenil$ or teen or teens or teenage$ or youth or youths or highschool$ or "high school$"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 3 and 4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. (regulation$ or arrest$ or legislation or policy or policies or legislative or production or supply or trafficking or ((lab$ or laborator$) adj2 (closure$ or seizure$)) or possession or law$ or enforcement)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. 3 and 6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 5 or 7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. limit 8 to english language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. limit 9 to human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. "randomi?ed controlled trial$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. "controlled clinical trial$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. "random allocation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. ("double blind" adj3 method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. ("single blind" adj3 method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. ((clin$ or control$) adj25 trial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. ((singl$ or doubl$ or trebl$ or tripl$) adj25 (blind$ or mask$)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. placebo$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. random$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. or/11-19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1. 3 and 20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2. limit 21 to huma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Databaselistdate1"/>
                <w:rFonts w:cs="Arial" w:ascii="Arial" w:hAnsi="Arial"/>
                <w:color w:val="000000"/>
              </w:rPr>
              <w:t>Please note: Lines 1-10 were run initially for all of the questions; Lines 11-22 were run to look for randomized controlled trials related to the treatment of methamphetamine use in adults.</w:t>
            </w:r>
          </w:p>
          <w:p>
            <w:pPr>
              <w:pStyle w:val="Normal"/>
              <w:textAlignment w:val="center"/>
              <w:rPr>
                <w:rStyle w:val="Databaselistdate1"/>
                <w:rFonts w:ascii="Arial" w:hAnsi="Arial" w:cs="Arial"/>
                <w:color w:val="000000"/>
                <w:sz w:val="19"/>
                <w:szCs w:val="19"/>
              </w:rPr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ascal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CA"/>
              </w:rPr>
              <w:t xml:space="preserve">Ovid version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el10.3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7 to April 200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May 29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 (methamphetamine$ or metamphetamine$ or methylamphetamine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. Metamfetamine.sh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 or/1-2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. child.sh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 adolescent.sh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. (child$ or schoolchild$ or paediatric$ or pediatric$ or infan$ or adolescen$ or juvenil$ or teen or teens or teenage$ or youth or youths or highschool$ or "high school$"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. or/4-6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 3 and 7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. (regulation$ or arrest$ or legislation or policy or policies or legislative or production or supply or trafficking or ((lab$ or laborator$) adj2 (closure$ or seizure$)) or possession or law$ or enforcement)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. 3 and 9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. 8 or 10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. "randomi?ed controlled trial$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. "controlled clinical trial$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. "random allocation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. ("double blind" adj3 method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. ("single blind" adj3 method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. ((clin$ or control$) adj25 trial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. ((singl$ or doubl$ or trebl$ or tripl$) adj25 (blind$ or mask$)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. placebo$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. random$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1. or/12-20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2. 3 and 2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Databaselistdate1"/>
                <w:rFonts w:cs="Arial" w:ascii="Arial" w:hAnsi="Arial"/>
                <w:color w:val="000000"/>
              </w:rPr>
              <w:t>Please note: Lines 1-11 were run initially for all of the questions; Lines 12-22 were run to look for randomized controlled trials related to the treatment of methamphetamine use in adults.</w:t>
            </w:r>
          </w:p>
          <w:p>
            <w:pPr>
              <w:pStyle w:val="Normal"/>
              <w:textAlignment w:val="center"/>
              <w:rPr>
                <w:rStyle w:val="Databaselistdate1"/>
                <w:rFonts w:ascii="Arial" w:hAnsi="Arial" w:cs="Arial"/>
                <w:color w:val="000000"/>
                <w:sz w:val="19"/>
                <w:szCs w:val="19"/>
              </w:rPr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CA"/>
              </w:rPr>
              <w:t xml:space="preserve">EBM Reviews Full Text –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DSR (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chrane Database of Systematic Reviews)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, ACP Journal Club, DARE (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base of Abstracts of Reviews of Effects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CA"/>
              </w:rPr>
              <w:t xml:space="preserve">Ovid version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el10.3.0</w:t>
            </w:r>
          </w:p>
          <w:p>
            <w:pPr>
              <w:pStyle w:val="Normal"/>
              <w:rPr/>
            </w:pPr>
            <w:r>
              <w:rPr>
                <w:rStyle w:val="Databaselistdate1"/>
                <w:rFonts w:cs="Arial" w:ascii="Arial" w:hAnsi="Arial"/>
                <w:color w:val="000000"/>
              </w:rPr>
              <w:t>1st Quarter 2006</w:t>
            </w:r>
          </w:p>
          <w:p>
            <w:pPr>
              <w:pStyle w:val="Normal"/>
              <w:rPr/>
            </w:pPr>
            <w:r>
              <w:rPr>
                <w:rStyle w:val="Databaselistdate1"/>
                <w:rFonts w:cs="Arial" w:ascii="Arial" w:hAnsi="Arial"/>
                <w:color w:val="000000"/>
              </w:rPr>
              <w:t>Searched May 30, 2006</w:t>
            </w:r>
          </w:p>
          <w:p>
            <w:pPr>
              <w:pStyle w:val="Normal"/>
              <w:rPr>
                <w:rStyle w:val="Databaselistdate1"/>
                <w:rFonts w:ascii="Arial" w:hAnsi="Arial" w:cs="Arial"/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/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 methamphetamine$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 "randomi?ed controlled trial$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 "controlled clinical trial$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 "random allocation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 ("double blind" adj3 method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 ("single blind" adj3 method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 ((clin$ or control$) adj25 trial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 ((singl$ or doubl$ or trebl$ or tripl$) adj25 (blind$ or mask$)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 placebo$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 random$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 "research design$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 "clinical research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 (cohort or control$ or observational or prospectiv$ or "time series" or "time-series" or "case comparison" or "case-comparison" or "case referent" or "case-referent" or "cross sectional" or "cross-sectional" or risk$ or effectiveness or "multi center" or "multi centre" or multicenter or multicentre or multisite or "multi site" or "before and after" or predict$ or prevent$)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 or/2-13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 1 and 14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CA"/>
              </w:rPr>
              <w:t>Global Health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CA"/>
              </w:rPr>
              <w:t xml:space="preserve">Ovid version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el10.3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73 to April 200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May 30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 methamphetamine$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. methylamphetamine$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 or/1-2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. "randomi?ed controlled trial$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 "controlled clinical trial$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. "random allocation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. ("double blind" adj3 method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 ("single blind" adj3 method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. ((clin$ or control$) adj25 trial$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. ((singl$ or doubl$ or trebl$ or tripl$) adj25 (blind$ or mask$)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. placebo$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. random$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. "research design$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. "clinical research"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. (cohort or control$ or observational or prospectiv$ or "time series" or "time-series" or "case comparison" or "case-comparison" or "case referent" or "case-referent" or "cross sectional" or "cross-sectional" or risk$ or effectiveness or "multi center" or "multi centre" or multicenter or multicentre or multisite or "multi site" or "before and after" or predict$ or prevent$)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. or/4-15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. 3 and 16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. (child$ or schoolchild$ or paediatric$ or pediatric$ or infan$ or adolescen$ or juvenil$ or teen or teens or teenage$ or youth or youths or highschool$ or "high school$")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. 17 and 18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. (regulation$ or arrest$ or legislation or policy or policies or legislative or production or supply or trafficking or ((lab$ or laborator$) adj2 (closure$ or seizure$)) or possession or law$ or enforcement).ti,ab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1. 17 and 20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2. 19 or 21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3. animal models.sh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4. 22 not 23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5. or/4-12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6. 3 and 25</w:t>
            </w:r>
          </w:p>
          <w:p>
            <w:pPr>
              <w:pStyle w:val="Normal"/>
              <w:rPr>
                <w:rStyle w:val="Databaselistdate1"/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  <w:p>
            <w:pPr>
              <w:pStyle w:val="Normal"/>
              <w:rPr/>
            </w:pPr>
            <w:r>
              <w:rPr>
                <w:rStyle w:val="Databaselistdate1"/>
                <w:rFonts w:cs="Arial" w:ascii="Arial" w:hAnsi="Arial"/>
                <w:color w:val="000000"/>
              </w:rPr>
              <w:t>Please note: Lines 1-24 were run initially for all of the questions; Lines 25-26 were run to look for randomized controlled trials related to the treatment of methamphetamine use in adults.</w:t>
            </w:r>
          </w:p>
          <w:p>
            <w:pPr>
              <w:pStyle w:val="Normal"/>
              <w:textAlignment w:val="center"/>
              <w:rPr>
                <w:rStyle w:val="Databaselistdate1"/>
                <w:rFonts w:ascii="Arial" w:hAnsi="Arial" w:cs="Arial"/>
                <w:color w:val="0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ubMed®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CA"/>
              </w:rPr>
              <w:t>Searched May 30, 2006 for articles from the last 60 day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thamphetamine OR methamphetamine* O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"Amphetamine-Related Disorders"[MeSH] – limit to the last 60 days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19"/>
                <w:szCs w:val="19"/>
                <w:lang w:val="en-CA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val="en-CA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Science Citation Index Expanded and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Social Sciences Citation Index (via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CA"/>
              </w:rPr>
              <w:t>Web of Science</w:t>
            </w:r>
            <w:r>
              <w:rPr>
                <w:rFonts w:cs="Arial" w:ascii="Arial" w:hAnsi="Arial"/>
                <w:b/>
                <w:sz w:val="20"/>
                <w:szCs w:val="20"/>
              </w:rPr>
              <w:t>®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CA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May 30, 200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050" w:type="pct"/>
              <w:jc w:val="center"/>
              <w:tblInd w:w="0" w:type="dxa"/>
              <w:tblLayout w:type="fixed"/>
              <w:tblCellMar>
                <w:top w:w="30" w:type="dxa"/>
                <w:left w:w="30" w:type="dxa"/>
                <w:bottom w:w="30" w:type="dxa"/>
                <w:right w:w="30" w:type="dxa"/>
              </w:tblCellMar>
            </w:tblPr>
            <w:tblGrid>
              <w:gridCol w:w="483"/>
              <w:gridCol w:w="5465"/>
            </w:tblGrid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 xml:space="preserve">#16 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#15 OR #13</w:t>
                  </w:r>
                </w:p>
              </w:tc>
            </w:tr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 xml:space="preserve">#15 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#14 AND #11</w:t>
                  </w:r>
                </w:p>
              </w:tc>
            </w:tr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#14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TS=(regulation* OR arrest* OR legislation OR policy OR policies OR legislative OR production OR supply OR trafficking OR possession OR law* or enforcement) OR TS=(lab*SAME closure*) OR TS=(lab* SAME seizure*)</w:t>
                  </w:r>
                </w:p>
              </w:tc>
            </w:tr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 xml:space="preserve">#13 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#12 AND #11</w:t>
                  </w:r>
                </w:p>
              </w:tc>
            </w:tr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 xml:space="preserve">#12 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TS=(child* OR schoolchild* OR paediatric* OR pediatric* OR infan* OR adolescen* OR juvenil* OR teen OR teens OR teenage* OR youth OR youths OR highschool* OR boy* OR girl*) OR TS=high school*</w:t>
                  </w:r>
                </w:p>
              </w:tc>
            </w:tr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#11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#9 AND #10</w:t>
                  </w:r>
                </w:p>
              </w:tc>
            </w:tr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 xml:space="preserve">#10 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TS=(methamphetamine* OR metamfetamine* OR metamphetamine* OR d-methamphetamine* OR dextro-methamphetamine* OR methylamphetamine*)</w:t>
                  </w:r>
                </w:p>
              </w:tc>
            </w:tr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 xml:space="preserve">#9 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#8 OR #7 OR #6</w:t>
                  </w:r>
                </w:p>
              </w:tc>
            </w:tr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 xml:space="preserve">#8 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TS=time series OR TS=time-series OR TS=case comparison OR TS=case-comparison OR TS=case referent OR TS=case-referent OR TS=cross sectional OR TS=cross-sectional OR TS=multi center OR TS=multi centre OR TS=multicenter OR TS=multicentre OR TS=multisite OR TS=multi site OR TS=(before SAME stud*) OR TS=case control stud* OR TS=treatment outcome*</w:t>
                  </w:r>
                </w:p>
              </w:tc>
            </w:tr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 xml:space="preserve">#7 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TS=(cohort OR observational OR control* OR risk* OR effectiveness OR retrospective OR longitudinal OR predict* OR prevent*)</w:t>
                  </w:r>
                </w:p>
              </w:tc>
            </w:tr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 xml:space="preserve">#6 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#1 OR #2 OR #3 OR #4 OR #5</w:t>
                  </w:r>
                </w:p>
              </w:tc>
            </w:tr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 xml:space="preserve">#5 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TS=randomized controlled trial* OR TS=controlled clinical trial* OR TS=research design OR TS=comparative stud* OR TS=evaluation stud* OR TS=controlled trial* OR TS=follow-up stud* OR TS=prospective stud*</w:t>
                  </w:r>
                </w:p>
              </w:tc>
            </w:tr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 xml:space="preserve">#4 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TS=random*</w:t>
                  </w:r>
                </w:p>
              </w:tc>
            </w:tr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 xml:space="preserve">#3 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TS=placebo*</w:t>
                  </w:r>
                </w:p>
              </w:tc>
            </w:tr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 xml:space="preserve">#2 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TS=clinical trial*</w:t>
                  </w:r>
                </w:p>
              </w:tc>
            </w:tr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#1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TS=(single blind*) OR TS=(double blind*)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Style w:val="Databaselistdate1"/>
                <w:rFonts w:cs="Arial" w:ascii="Arial" w:hAnsi="Arial"/>
                <w:color w:val="000000"/>
              </w:rPr>
              <w:t>Please note: the preceding search was run initially for all of the questions; the following search was run to look for randomized controlled trials related to the treatment of methamphetamine use in adults.</w:t>
            </w:r>
          </w:p>
          <w:p>
            <w:pPr>
              <w:pStyle w:val="Normal"/>
              <w:rPr>
                <w:rStyle w:val="Databaselistdate1"/>
                <w:rFonts w:ascii="Arial" w:hAnsi="Arial" w:cs="Arial"/>
                <w:color w:val="000000"/>
                <w:sz w:val="20"/>
                <w:szCs w:val="20"/>
              </w:rPr>
            </w:pPr>
            <w:r>
              <w:rPr/>
            </w:r>
          </w:p>
          <w:tbl>
            <w:tblPr>
              <w:tblW w:w="4050" w:type="pct"/>
              <w:jc w:val="center"/>
              <w:tblInd w:w="0" w:type="dxa"/>
              <w:tblLayout w:type="fixed"/>
              <w:tblCellMar>
                <w:top w:w="30" w:type="dxa"/>
                <w:left w:w="30" w:type="dxa"/>
                <w:bottom w:w="30" w:type="dxa"/>
                <w:right w:w="30" w:type="dxa"/>
              </w:tblCellMar>
            </w:tblPr>
            <w:tblGrid>
              <w:gridCol w:w="483"/>
              <w:gridCol w:w="5465"/>
            </w:tblGrid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cs="Arial" w:ascii="Arial" w:hAnsi="Arial"/>
                      <w:color w:val="000000"/>
                      <w:sz w:val="19"/>
                      <w:szCs w:val="19"/>
                    </w:rPr>
                    <w:t xml:space="preserve">#8 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cs="Arial" w:ascii="Arial" w:hAnsi="Arial"/>
                      <w:color w:val="000000"/>
                      <w:sz w:val="19"/>
                      <w:szCs w:val="19"/>
                    </w:rPr>
                    <w:t>#7 AND #1</w:t>
                  </w:r>
                </w:p>
              </w:tc>
            </w:tr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cs="Arial" w:ascii="Arial" w:hAnsi="Arial"/>
                      <w:color w:val="000000"/>
                      <w:sz w:val="19"/>
                      <w:szCs w:val="19"/>
                    </w:rPr>
                    <w:t xml:space="preserve">#7 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cs="Arial" w:ascii="Arial" w:hAnsi="Arial"/>
                      <w:color w:val="000000"/>
                      <w:sz w:val="19"/>
                      <w:szCs w:val="19"/>
                    </w:rPr>
                    <w:t>#6 OR #5 OR #4 OR #3 OR #2</w:t>
                  </w:r>
                </w:p>
              </w:tc>
            </w:tr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cs="Arial" w:ascii="Arial" w:hAnsi="Arial"/>
                      <w:color w:val="000000"/>
                      <w:sz w:val="19"/>
                      <w:szCs w:val="19"/>
                    </w:rPr>
                    <w:t xml:space="preserve">#6 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cs="Arial" w:ascii="Arial" w:hAnsi="Arial"/>
                      <w:color w:val="000000"/>
                      <w:sz w:val="19"/>
                      <w:szCs w:val="19"/>
                    </w:rPr>
                    <w:t>TS=randomized controlled trial* OR TS=controlled clinical trial* OR TS=research design OR TS=controlled trial*</w:t>
                  </w:r>
                </w:p>
              </w:tc>
            </w:tr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cs="Arial" w:ascii="Arial" w:hAnsi="Arial"/>
                      <w:color w:val="000000"/>
                      <w:sz w:val="19"/>
                      <w:szCs w:val="19"/>
                    </w:rPr>
                    <w:t xml:space="preserve">#5 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cs="Arial" w:ascii="Arial" w:hAnsi="Arial"/>
                      <w:color w:val="000000"/>
                      <w:sz w:val="19"/>
                      <w:szCs w:val="19"/>
                    </w:rPr>
                    <w:t>TS=random*</w:t>
                  </w:r>
                </w:p>
              </w:tc>
            </w:tr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cs="Arial" w:ascii="Arial" w:hAnsi="Arial"/>
                      <w:color w:val="000000"/>
                      <w:sz w:val="19"/>
                      <w:szCs w:val="19"/>
                    </w:rPr>
                    <w:t xml:space="preserve">#4 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cs="Arial" w:ascii="Arial" w:hAnsi="Arial"/>
                      <w:color w:val="000000"/>
                      <w:sz w:val="19"/>
                      <w:szCs w:val="19"/>
                    </w:rPr>
                    <w:t>TS=placebo*</w:t>
                  </w:r>
                </w:p>
              </w:tc>
            </w:tr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cs="Arial" w:ascii="Arial" w:hAnsi="Arial"/>
                      <w:color w:val="000000"/>
                      <w:sz w:val="19"/>
                      <w:szCs w:val="19"/>
                    </w:rPr>
                    <w:t xml:space="preserve">#3 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cs="Arial" w:ascii="Arial" w:hAnsi="Arial"/>
                      <w:color w:val="000000"/>
                      <w:sz w:val="19"/>
                      <w:szCs w:val="19"/>
                    </w:rPr>
                    <w:t>TS=clinical trial*</w:t>
                  </w:r>
                </w:p>
              </w:tc>
            </w:tr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cs="Arial" w:ascii="Arial" w:hAnsi="Arial"/>
                      <w:color w:val="000000"/>
                      <w:sz w:val="19"/>
                      <w:szCs w:val="19"/>
                    </w:rPr>
                    <w:t xml:space="preserve">#2 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cs="Arial" w:ascii="Arial" w:hAnsi="Arial"/>
                      <w:color w:val="000000"/>
                      <w:sz w:val="19"/>
                      <w:szCs w:val="19"/>
                    </w:rPr>
                    <w:t>TS=(single blind*) OR TS=(double blind*)</w:t>
                  </w:r>
                </w:p>
              </w:tc>
            </w:tr>
            <w:tr>
              <w:trPr/>
              <w:tc>
                <w:tcPr>
                  <w:tcW w:w="483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cs="Arial" w:ascii="Arial" w:hAnsi="Arial"/>
                      <w:color w:val="000000"/>
                      <w:sz w:val="19"/>
                      <w:szCs w:val="19"/>
                    </w:rPr>
                    <w:t>#1</w:t>
                  </w:r>
                </w:p>
              </w:tc>
              <w:tc>
                <w:tcPr>
                  <w:tcW w:w="5465" w:type="dxa"/>
                  <w:tcBorders>
                    <w:top w:val="thickThinLargeGap" w:sz="6" w:space="0" w:color="C0C0C0"/>
                    <w:left w:val="thickThinLargeGap" w:sz="6" w:space="0" w:color="C0C0C0"/>
                    <w:bottom w:val="thickThinLargeGap" w:sz="6" w:space="0" w:color="C0C0C0"/>
                    <w:right w:val="thickThinLargeGap" w:sz="6" w:space="0" w:color="C0C0C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sz w:val="19"/>
                      <w:szCs w:val="19"/>
                    </w:rPr>
                  </w:pPr>
                  <w:r>
                    <w:rPr>
                      <w:rFonts w:cs="Arial" w:ascii="Arial" w:hAnsi="Arial"/>
                      <w:color w:val="000000"/>
                      <w:sz w:val="19"/>
                      <w:szCs w:val="19"/>
                    </w:rPr>
                    <w:t>TS=(methamphetamine* OR metamfetamine* OR metamphetamine* OR d-methamphetamine* OR dextro-methamphetamine* OR methylamphetamine*)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RI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CA"/>
              </w:rPr>
              <w:t xml:space="preserve">Ovid version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el10.3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66 to April 200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May 31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 methamphetamine$.mp.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 limit 1 to english languag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ampbell Library (C2-SPECTR - The Campbell Collaboration Social, Psychological, Educational and Criminological Trials Register and C2-PROT)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June 7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phetamines- [Keywords] or Drug-Rehabilitation [Keywords]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ociological Abstract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May 31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thylamphetamin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thamphetamin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ocial Sciences Abstract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June 01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ZU "METHAMPHETAMINE") or methamphetamine*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ocial Policy &amp; Practic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 to March 200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June 1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amphetamine*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cademic Search Premie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June 1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earch strategy #1: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ZE "METHAMPHETAMINE") or (ZE "METHAMPHETAMINE ABUSE") or methamphetamine* or metamphetamine* or metamfetamine* or d-methamphetamine* or methylamphetamine* or “crystal meth”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nd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ndom* or cohort or control* or observational or prospective* or "time series" or "time-series" or "case comparison" or "case-comparison" or "case referent" or "case-referent" or "cross sectional" or "cross-sectional" or risk* or effectiveness or "multi center" or "multi centre" or multicenter or multicentre or multisite or "multi site" or "before and after" or predict* or prevent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ld* or schoolchild* or paediatric* or pediatric* or infan* or adolescent* or juvenil* or teen or teens or teenage* or youth or youths or highschool* or "high school$" or boy* or girl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earch strategy #2: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ZE "METHAMPHETAMINE") or (ZE "METHAMPHETAMINE ABUSE") or methamphetamine* or metamphetamine* or metamfetamine* or d-methamphetamine* or methylamphetamine* or “crystal meth”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andom* or cohort or control* or observational or prospective* or "time series" or "time-series" or "case comparison" or "case-comparison" or "case referent" or "case-referent" or "cross sectional" or "cross-sectional" or risk* or effectiveness or "multi center" or "multi centre" or multicenter or multicentre or multisite or "multi site" or "before and after" or predict* or prevent*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ion* or arrest* or legislation or policy or policies or legislative or production or supply or trafficking or (lab* N3 closure*) or (lab* N3 seizure*) or possession or law* or enforcemen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Sage Fulltext Collections </w:t>
            </w:r>
            <w:r>
              <w:rPr>
                <w:rFonts w:cs="Arial" w:ascii="Arial" w:hAnsi="Arial"/>
                <w:b/>
                <w:sz w:val="20"/>
                <w:szCs w:val="20"/>
              </w:rPr>
              <w:t>(CSA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June 1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earch strategy #1: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thamphetamin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tamphetamin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thylamphetamin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rystal meth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nd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ando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ohor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ontro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observationa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rospectiv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*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ime serie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ime-serie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ase compariso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ase-compariso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ase referen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ase-referen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ross sectiona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ross-sectiona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"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isk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effectivenes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ulti cente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ulti centr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"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ulticente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ulticentr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ultisit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ulti sit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before and afte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"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redic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reven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hil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choolchil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aediatri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ediatri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infa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dolescen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juveni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ee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een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eenag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youth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youth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highschoo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*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high schoo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$"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bo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ir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earch strategy #2: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thamphetamin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tamphetamin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thylamphetamin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rystal meth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ando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ohor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ontro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observationa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rospectiv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*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ime serie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ime-serie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ase compariso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ase-compariso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ase referen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ase-referen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ross sectiona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ross-sectiona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"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isk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effectivenes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ulti cente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ulti centr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"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ulticente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ulticentr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ultisit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ulti sit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before and afte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"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redic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reven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ion* or arrest* or legislation or policy or policies or legislative or production or supply or trafficking or (lab* within 3 closure*) or (lab* within 3 seizure*) or possession or law* or enforcement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sychology and Behavioural Sciences Collec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June 1, 2006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ZU "METHAMPHETAMINE") or (ZU "METHAMPHETAMINE -- PSYCHOLOGICAL ASPECTS") or (ZU "METHAMPHETAMINE ABUSE") or (ZU "METHAMPHETAMINE ABUSE -- SOCIAL ASPECTS") or methamphetamine* or metamphetamine* or d-methamphetamine* or methylamphetamine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(ZU "RATS") or (ZU "RATS AS LABORATORY ANIMALS") or (ZU "RATS AS LABORATORY ANIMALS -- BEHAVIOR") or (ZU "RATS AS LABORATORY ANIMALS -- PHYSIOLOGY")) or ((ZU "MICE") or (ZU "MICE AS LABORATORY ANIMALS") or (ZU "MICE AS LABORATORY ANIMALS -- BEHAVIOR")) or TI ("RATS") or TI (“MICE”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PAIS </w:t>
            </w: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(Public Affairs Information Service) International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June 2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thamphetamin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ternational Digest Of Health Legislation (WHO)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earched June 2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amphetamine*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riminal Justice Abstracts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earched June 5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thamphetamin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thylamphetamin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tamphetamin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egalTra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June 5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"methamphetamine_laws, regulations and rules" or "methamphetamine_cases" in Basic Search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dex to Legal Periodicals &amp; Books Fulltex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June 7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amphetamine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dex to Canadian Legal Literatur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June 7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ug Abuse, Drug Traffic, Narcotics Control, Substance Abuse (under subject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GIS Plus Tex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June 6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ethamphetamine*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urrent Legal Informat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June 6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ethamphetamine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thylamphetamine* or amphetamine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UR-LEX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June 6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amphetamine or methamphetamine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BCA Busines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June 5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ethamphetamine* or </w:t>
            </w:r>
            <w:r>
              <w:rPr>
                <w:rStyle w:val="Italic1"/>
                <w:rFonts w:cs="Arial" w:ascii="Arial" w:hAnsi="Arial"/>
                <w:i w:val="false"/>
                <w:color w:val="000000"/>
                <w:sz w:val="20"/>
                <w:szCs w:val="20"/>
              </w:rPr>
              <w:t>metamphetamine*</w:t>
            </w:r>
          </w:p>
          <w:p>
            <w:pPr>
              <w:pStyle w:val="Normal"/>
              <w:rPr>
                <w:rStyle w:val="Italic1"/>
                <w:rFonts w:ascii="Arial" w:hAnsi="Arial" w:cs="Arial"/>
                <w:i w:val="false"/>
                <w:i w:val="false"/>
                <w:color w:val="0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BI Inform</w:t>
            </w:r>
            <w:r>
              <w:rPr>
                <w:rFonts w:cs="Arial" w:ascii="Arial" w:hAnsi="Arial"/>
                <w:b/>
                <w:sz w:val="20"/>
                <w:szCs w:val="20"/>
                <w:lang w:val="en-CA"/>
              </w:rPr>
              <w:t>®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June 2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ethamphetamine* or </w:t>
            </w:r>
            <w:r>
              <w:rPr>
                <w:rStyle w:val="Italic1"/>
                <w:rFonts w:cs="Arial" w:ascii="Arial" w:hAnsi="Arial"/>
                <w:i w:val="false"/>
                <w:color w:val="000000"/>
                <w:sz w:val="20"/>
                <w:szCs w:val="20"/>
              </w:rPr>
              <w:t>metamphetamine*</w:t>
            </w:r>
          </w:p>
          <w:p>
            <w:pPr>
              <w:pStyle w:val="Normal"/>
              <w:rPr>
                <w:rStyle w:val="Italic1"/>
                <w:rFonts w:ascii="Arial" w:hAnsi="Arial" w:cs="Arial"/>
                <w:i w:val="false"/>
                <w:i w:val="false"/>
                <w:color w:val="000000"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Style w:val="Italic1"/>
                <w:rFonts w:cs="Arial" w:ascii="Arial" w:hAnsi="Arial"/>
                <w:i w:val="false"/>
                <w:color w:val="000000"/>
                <w:sz w:val="20"/>
                <w:szCs w:val="20"/>
              </w:rPr>
              <w:t>and</w:t>
            </w:r>
          </w:p>
          <w:p>
            <w:pPr>
              <w:pStyle w:val="Normal"/>
              <w:rPr>
                <w:rStyle w:val="Italic1"/>
                <w:rFonts w:ascii="Arial" w:hAnsi="Arial" w:cs="Arial"/>
                <w:i w:val="false"/>
                <w:i w:val="false"/>
                <w:color w:val="000000"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Italic1"/>
                <w:rFonts w:cs="Arial" w:ascii="Arial" w:hAnsi="Arial"/>
                <w:i w:val="false"/>
                <w:color w:val="000000"/>
                <w:sz w:val="20"/>
                <w:szCs w:val="20"/>
              </w:rPr>
              <w:t>random* or cohort or control* or observational or prospective* or "time series" or "time-series" or "case comparison" or "case-comparison"</w:t>
            </w:r>
            <w:r>
              <w:rPr>
                <w:rStyle w:val="Italic1"/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Italic1"/>
                <w:rFonts w:cs="Arial" w:ascii="Arial" w:hAnsi="Arial"/>
                <w:i w:val="false"/>
                <w:color w:val="000000"/>
                <w:sz w:val="20"/>
                <w:szCs w:val="20"/>
              </w:rPr>
              <w:t>or</w:t>
            </w:r>
            <w:r>
              <w:rPr>
                <w:rStyle w:val="Italic1"/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ase referen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ase-referen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ross sectiona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ross-sectiona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"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isk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effectivenes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ulti cente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ulti centr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"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ulticente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ulticentr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ultisit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ulti sit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" or "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before and afte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"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redic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reven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* or regulation* or arrest* or legislation or policy or policies or legislative or production or supply or trafficking or "lab* closure*" or "lab* seizure*" or possession or law* or enforcement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irst Nations Pediodical Index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June 6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ystal meth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ative Health Research Databas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June 6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amphetamine or methamphetamines or crystal meth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ibliography of Native North Americans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June 21, 2006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amphetamine*</w:t>
            </w:r>
          </w:p>
          <w:p>
            <w:pPr>
              <w:pStyle w:val="NormalWeb"/>
              <w:spacing w:before="0" w:after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  <w:lang w:val="en-CA"/>
        </w:rPr>
      </w:pPr>
      <w:r>
        <w:rPr>
          <w:rFonts w:cs="Arial" w:ascii="Arial" w:hAnsi="Arial"/>
          <w:color w:val="000000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CA"/>
        </w:rPr>
      </w:pPr>
      <w:r>
        <w:rPr>
          <w:rFonts w:cs="Arial" w:ascii="Arial" w:hAnsi="Arial"/>
          <w:color w:val="000000"/>
          <w:sz w:val="20"/>
          <w:szCs w:val="20"/>
          <w:lang w:val="en-CA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CA"/>
        </w:rPr>
      </w:pPr>
      <w:r>
        <w:rPr>
          <w:rFonts w:cs="Arial" w:ascii="Arial" w:hAnsi="Arial"/>
          <w:b/>
          <w:color w:val="000000"/>
          <w:sz w:val="20"/>
          <w:szCs w:val="20"/>
          <w:lang w:val="en-CA"/>
        </w:rPr>
        <w:t>Grey Literature Databases</w:t>
      </w:r>
    </w:p>
    <w:tbl>
      <w:tblPr>
        <w:tblW w:w="9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702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ey Literature Databases Searched</w:t>
            </w:r>
            <w:r>
              <w:rPr>
                <w:rFonts w:cs="Arial" w:ascii="Arial" w:hAnsi="Arial"/>
                <w:sz w:val="20"/>
                <w:szCs w:val="20"/>
              </w:rPr>
              <w:t xml:space="preserve"> (and website addresses, if applicable)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arch Strategie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oMedCentral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ttp://www.biomedcentral.com)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ed 29.6.06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88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mphetamine* AND (youth OR adolescent* OR “young adult” OR child*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anada Institute for Scientific and Technical Information (CISTI)</w:t>
            </w:r>
            <w:r>
              <w:rPr>
                <w:rFonts w:cs="Arial" w:ascii="Arial" w:hAnsi="Arial"/>
                <w:sz w:val="20"/>
                <w:szCs w:val="20"/>
              </w:rPr>
              <w:t xml:space="preserve"> (http://cat.cisti-icist.nrc-cnrc.gc.ca/search)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ed 16.6.0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(met*amphetamine* OR met*amfetamine*) AND stud**)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(met*amphetamine* OR met*amfetamine*) AND child**)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(met*amphetamine* OR met*amfetamine*) AND adolescent*)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(met*amphetamine* OR met*amfetamine*) AND youth")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(met*amphetamine* OR met*amfetamine*) AND "young people")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nadian Research Index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ed 23.5.06; 30.6.0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ethamphetamine OR metamfetamine OR methylamphetamine 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stal meth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iction AND methamphetamin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rsor* AND (policy OR legislation OR control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drug OR methamphetamine) AND precursor*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CA"/>
              </w:rPr>
              <w:t xml:space="preserve">CRISP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Computer Retrieval of Information on Scientific Projects)</w:t>
            </w:r>
          </w:p>
          <w:p>
            <w:pPr>
              <w:pStyle w:val="NormalWeb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  <w:lang w:val="fr-CA"/>
              </w:rPr>
              <w:t>http://crisp.cit.nih.gov/)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ed 26.5.06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/>
            </w:pP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</w:rPr>
              <w:t>(methamphetamine OR methylamphetamine  OR  metamfetamine  OR  metamphetamine OR  methamphetamines OR methylamphetamines  OR  metamfetamines  OR  metamphetamines )</w:t>
            </w:r>
          </w:p>
          <w:p>
            <w:pPr>
              <w:pStyle w:val="NormalWeb"/>
              <w:spacing w:before="0" w:after="0"/>
              <w:rPr>
                <w:rStyle w:val="Emphasis"/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/>
            </w:r>
          </w:p>
          <w:p>
            <w:pPr>
              <w:pStyle w:val="NormalWeb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ethamphetamine AND youth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Web"/>
              <w:spacing w:before="0" w:after="0"/>
              <w:rPr/>
            </w:pP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</w:rPr>
              <w:t>methamphetamine AND adolescents</w:t>
            </w:r>
          </w:p>
          <w:p>
            <w:pPr>
              <w:pStyle w:val="NormalWeb"/>
              <w:spacing w:before="0" w:after="0"/>
              <w:rPr>
                <w:rStyle w:val="Emphasis"/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/>
            </w:r>
          </w:p>
          <w:p>
            <w:pPr>
              <w:pStyle w:val="NormalWeb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ethamphetamine AND children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urtin University of Technology, National Drug Research Institute: Indigenous Australian Alcohol &amp; Other Drug Databas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ttp://www.db.ndri.curtin.edu.au)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ed 23.6.06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pre-programmed search with drop down menus to guide the user to  find answers to drug use, drug harms, associated factors and determinants of drug misuse, interventions, and recommendations, all with a focus on Australian Indigenous people.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-Brary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ed 1.6.0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mphetamine AND (children OR youth OR "young adults" OR families)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crystal meth” AND (children OR youth OR "young adults" OR families)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ealth Research Projects in Progress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ttp://wwwcf.nlm.nih.gov/hsr_project/home_proj.cfm)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ed 16.6.06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(methamphetamine OR methamphetamines OR methylamphetamine OR methylamphetamines OR metamphetamine OR metamphetamines OR metamfetamine OR metamfetamines) AND (study OR studies)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dex to Theses of Great Britain and Irelan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ttp://www.theses.com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ed 22.6.0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*amphetamine* AND (child* OR adolescent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*amphetamine* OR metam*etamine*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ernational Digest of Health Legisl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ttp://www.who.int/idhl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ed 14.6.0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yword Search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thamphetamin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ernative methamphetamine spellings not recogniz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led substa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ug abus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br/>
              <w:t>precurso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 Subject (Select from list)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C. Drug abuse (narcotics, psychotropic drugs, and other dependence-producing drug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n select country of interest from list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tional Institute on Alcohol Abuse and Alcoholism (NIAAA)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ETOH: Alcohol and Alcohol Problems Science Database 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ttp://etoh.niaaa.nih.gov)</w:t>
            </w:r>
          </w:p>
          <w:p>
            <w:pPr>
              <w:pStyle w:val="NormalWeb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Searched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 19.5.0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methamphetamine</w:t>
            </w:r>
            <w:r>
              <w:rPr>
                <w:rFonts w:cs="Arial" w:ascii="Arial" w:hAnsi="Arial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sz w:val="20"/>
                <w:szCs w:val="20"/>
                <w:lang w:val="en-CA"/>
              </w:rPr>
              <w:t>children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  <w:p>
            <w:pPr>
              <w:pStyle w:val="NormalWeb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methamphetamine</w:t>
            </w:r>
            <w:r>
              <w:rPr>
                <w:rFonts w:cs="Arial" w:ascii="Arial" w:hAnsi="Arial"/>
                <w:sz w:val="20"/>
                <w:szCs w:val="20"/>
              </w:rPr>
              <w:t xml:space="preserve"> AND adolescents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Web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methamphetamine</w:t>
            </w:r>
            <w:r>
              <w:rPr>
                <w:rFonts w:cs="Arial" w:ascii="Arial" w:hAnsi="Arial"/>
                <w:sz w:val="20"/>
                <w:szCs w:val="20"/>
              </w:rPr>
              <w:t xml:space="preserve"> AND youth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mphetamine AND study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mphetamine AND studies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mphetamine AND policy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Web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methamphetamine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 AND legislation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recursor control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tional Library of Medicine's LocatorP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ttp://locatorplus.gov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ed 27.6.0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ethamphetamine OR methamphetamines) AND (child OR children OR adolescent OR adolescents OR youth)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ethamphetamine OR methamphetamines) AND (study OR studies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etworked Digital Library of Theses and Dissertation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http://hercules.vtls.com/cgi-bin/ndltd/chameleon)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ed 5.6.06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 search: methamphetamine OR methamphetamine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LM Gatewa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ttp://gateway.nlm.nih.gov)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ed 27.6.0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mphetamine* AND (adolescent* OR "young adult*" OR child* OR youth) AND prevention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mphetamine* and "harm reduction"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mphetamine* and "best practice*"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mphetamine* and treatment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CLC ProceedingsFirs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ed 20.5.0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ethamphetamine OR metamfetamine OR methylamphetamine ) AND stud*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CLC PapersFirs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ed 20.5.0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ethamphetamine OR metamfetamine OR methylamphetamine ) AND stud*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ficial Document System of the UN (OD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ttp://documents.un.org)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ed 30.6.0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(methamphetamine OR methamphetamines) AND (child OR children OR youth OR “young adult” OR “young adults”) AND “best practices”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(methamphetamine OR methamphetamines) AND (child OR children OR youth OR “young adult” OR “young adults”) AND (treatment OR treatments OR rehabilitation OR recovery)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(methamphetamine OR methamphetamines) AND (child OR children OR youth OR “young adult” OR “young adults”) AND (prevention OR prevent)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roquest Dissertations and Abstracts 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ed 2.6.0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/>
            </w:pPr>
            <w:r>
              <w:rPr>
                <w:rStyle w:val="Textstrong"/>
                <w:rFonts w:cs="Arial" w:ascii="Arial" w:hAnsi="Arial"/>
                <w:sz w:val="20"/>
                <w:szCs w:val="20"/>
              </w:rPr>
              <w:t>(child*  AND ((drug OR substance) AND (misuse ORabuse)))</w:t>
            </w:r>
          </w:p>
          <w:p>
            <w:pPr>
              <w:pStyle w:val="NormalWeb"/>
              <w:spacing w:before="0" w:after="0"/>
              <w:rPr>
                <w:rStyle w:val="Textstrong"/>
                <w:rFonts w:ascii="Arial" w:hAnsi="Arial" w:cs="Arial"/>
                <w:sz w:val="20"/>
                <w:szCs w:val="20"/>
              </w:rPr>
            </w:pPr>
            <w:r>
              <w:rPr/>
            </w:r>
          </w:p>
          <w:p>
            <w:pPr>
              <w:pStyle w:val="NormalWeb"/>
              <w:spacing w:before="0" w:after="0"/>
              <w:rPr/>
            </w:pPr>
            <w:r>
              <w:rPr>
                <w:rStyle w:val="Textstrong"/>
                <w:rFonts w:cs="Arial" w:ascii="Arial" w:hAnsi="Arial"/>
                <w:sz w:val="20"/>
                <w:szCs w:val="20"/>
              </w:rPr>
              <w:t>(((child* or adolescent* or youth) and ((drug or substance) and abuse)))</w:t>
            </w:r>
          </w:p>
          <w:p>
            <w:pPr>
              <w:pStyle w:val="NormalWeb"/>
              <w:spacing w:before="0" w:after="0"/>
              <w:rPr>
                <w:rStyle w:val="Textstrong"/>
                <w:rFonts w:ascii="Arial" w:hAnsi="Arial" w:cs="Arial"/>
                <w:sz w:val="20"/>
                <w:szCs w:val="20"/>
              </w:rPr>
            </w:pPr>
            <w:r>
              <w:rPr/>
            </w:r>
          </w:p>
          <w:p>
            <w:pPr>
              <w:pStyle w:val="NormalWeb"/>
              <w:spacing w:before="0" w:after="0"/>
              <w:rPr>
                <w:rStyle w:val="Textstrong"/>
                <w:rFonts w:ascii="Arial" w:hAnsi="Arial" w:cs="Arial"/>
                <w:sz w:val="20"/>
                <w:szCs w:val="20"/>
              </w:rPr>
            </w:pPr>
            <w:r>
              <w:rPr>
                <w:rStyle w:val="Textstrong"/>
                <w:rFonts w:cs="Arial" w:ascii="Arial" w:hAnsi="Arial"/>
                <w:sz w:val="20"/>
                <w:szCs w:val="20"/>
              </w:rPr>
              <w:t>(polic* AND ((drug OR substance) AND (misuse ORabuse)))</w:t>
            </w:r>
          </w:p>
          <w:p>
            <w:pPr>
              <w:pStyle w:val="NormalWeb"/>
              <w:spacing w:before="0" w:after="0"/>
              <w:rPr>
                <w:rStyle w:val="Textstrong"/>
                <w:rFonts w:ascii="Arial" w:hAnsi="Arial" w:cs="Arial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iELO (Scientific Electronic Library Online)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ttp://www.scielo.org)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ed 19.5.0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saurus: preferred term is amphetamine or amphetamine like substances for methylamphetamine; no other spelling of methamphetamine recogniz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word search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hetamine amphetamin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phetamine like substance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heses Canada Port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ttp://www.collectionscanada.ca/thesescanada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ed 22.6.0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ethamphetamine OR (methamphetamines) NOT animal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VHL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Virtual Health Library of El Salvador, Costa Rica, Argentina, Columbia, Bolivia, Brazil, Cuba, Honduras, Trinidad/Tobago, Uruguay, Venezuela, Spain, Peru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ttp://www.bireme.br/bvs/E/ehome.htm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ed 2.6.0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Library Portal searching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LILACS - Latin American and Caribbean Health Scienc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MEDLINE 1996-2006 - International Database for Medical 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Literatur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 xml:space="preserve">MEDLINE 1966-1995 - International Database for Medical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Literatur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ADOLEC - Literature on Adolescence Health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BBO - Brazilian Bibliography of Dentistry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BDENF - Nursing Database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BIOETHICS - Data base of the Regional Program on Bioethics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PAHO/WHO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DESASTRES - Disaster Documentation Center Collection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HOMEOINDEX - Homeopathy Brazilian Bibliography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LEYES - Latin American and Caribbean Basic Health Legislation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MEDCARIB - Caribbean Health Sciences Literature 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REPIDISCA - Sanitary Engineering and Environmental Sciences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ethamphetamine$ OR metamfetamine$) AND (adolescent$ OR child$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stal Meth</w:t>
            </w:r>
          </w:p>
          <w:p>
            <w:pPr>
              <w:pStyle w:val="Normal"/>
              <w:tabs>
                <w:tab w:val="clear" w:pos="720"/>
                <w:tab w:val="left" w:pos="417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WHOLIS (Library and Information Network of the World Health Organization [WHO]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ttp://dosei.who.int)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ed 2.6.0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mphetamine$ AND stud$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amphetamine$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CA"/>
        </w:rPr>
      </w:pPr>
      <w:r>
        <w:rPr>
          <w:rFonts w:cs="Arial" w:ascii="Arial" w:hAnsi="Arial"/>
          <w:b/>
          <w:color w:val="000000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CA"/>
        </w:rPr>
      </w:pPr>
      <w:r>
        <w:rPr>
          <w:rFonts w:cs="Arial" w:ascii="Arial" w:hAnsi="Arial"/>
          <w:b/>
          <w:color w:val="000000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CA"/>
        </w:rPr>
      </w:pPr>
      <w:r>
        <w:rPr>
          <w:rFonts w:cs="Arial" w:ascii="Arial" w:hAnsi="Arial"/>
          <w:b/>
          <w:color w:val="000000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CA"/>
        </w:rPr>
      </w:pPr>
      <w:r>
        <w:rPr>
          <w:rFonts w:cs="Arial" w:ascii="Arial" w:hAnsi="Arial"/>
          <w:b/>
          <w:color w:val="000000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CA"/>
        </w:rPr>
      </w:pPr>
      <w:r>
        <w:rPr>
          <w:rFonts w:cs="Arial" w:ascii="Arial" w:hAnsi="Arial"/>
          <w:b/>
          <w:color w:val="000000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CA"/>
        </w:rPr>
      </w:pPr>
      <w:r>
        <w:rPr>
          <w:rFonts w:cs="Arial" w:ascii="Arial" w:hAnsi="Arial"/>
          <w:b/>
          <w:color w:val="000000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CA"/>
        </w:rPr>
      </w:pPr>
      <w:r>
        <w:rPr>
          <w:rFonts w:cs="Arial" w:ascii="Arial" w:hAnsi="Arial"/>
          <w:b/>
          <w:color w:val="000000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CA"/>
        </w:rPr>
      </w:pPr>
      <w:r>
        <w:rPr>
          <w:rFonts w:cs="Arial" w:ascii="Arial" w:hAnsi="Arial"/>
          <w:b/>
          <w:color w:val="000000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CA"/>
        </w:rPr>
      </w:pPr>
      <w:r>
        <w:rPr>
          <w:rFonts w:cs="Arial" w:ascii="Arial" w:hAnsi="Arial"/>
          <w:b/>
          <w:color w:val="000000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CA"/>
        </w:rPr>
      </w:pPr>
      <w:r>
        <w:rPr>
          <w:rFonts w:cs="Arial" w:ascii="Arial" w:hAnsi="Arial"/>
          <w:b/>
          <w:color w:val="000000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CA"/>
        </w:rPr>
      </w:pPr>
      <w:r>
        <w:rPr>
          <w:rFonts w:cs="Arial" w:ascii="Arial" w:hAnsi="Arial"/>
          <w:b/>
          <w:color w:val="000000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CA"/>
        </w:rPr>
      </w:pPr>
      <w:r>
        <w:rPr>
          <w:rFonts w:cs="Arial" w:ascii="Arial" w:hAnsi="Arial"/>
          <w:b/>
          <w:color w:val="000000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CA"/>
        </w:rPr>
      </w:pPr>
      <w:r>
        <w:rPr>
          <w:rFonts w:cs="Arial" w:ascii="Arial" w:hAnsi="Arial"/>
          <w:b/>
          <w:color w:val="000000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CA"/>
        </w:rPr>
      </w:pPr>
      <w:r>
        <w:rPr>
          <w:rFonts w:cs="Arial" w:ascii="Arial" w:hAnsi="Arial"/>
          <w:b/>
          <w:color w:val="000000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CA"/>
        </w:rPr>
      </w:pPr>
      <w:r>
        <w:rPr>
          <w:rFonts w:cs="Arial" w:ascii="Arial" w:hAnsi="Arial"/>
          <w:b/>
          <w:color w:val="000000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CA"/>
        </w:rPr>
      </w:pPr>
      <w:r>
        <w:rPr>
          <w:rFonts w:cs="Arial" w:ascii="Arial" w:hAnsi="Arial"/>
          <w:b/>
          <w:color w:val="000000"/>
          <w:sz w:val="20"/>
          <w:szCs w:val="20"/>
          <w:lang w:val="en-CA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CA"/>
        </w:rPr>
      </w:pPr>
      <w:r>
        <w:rPr>
          <w:rFonts w:cs="Arial" w:ascii="Arial" w:hAnsi="Arial"/>
          <w:b/>
          <w:color w:val="000000"/>
          <w:sz w:val="20"/>
          <w:szCs w:val="20"/>
          <w:lang w:val="en-CA"/>
        </w:rPr>
        <w:t xml:space="preserve">Websites </w:t>
      </w:r>
    </w:p>
    <w:p>
      <w:pPr>
        <w:pStyle w:val="Normal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tbl>
      <w:tblPr>
        <w:tblW w:w="981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900"/>
        <w:gridCol w:w="5022"/>
      </w:tblGrid>
      <w:tr>
        <w:trPr/>
        <w:tc>
          <w:tcPr>
            <w:tcW w:w="9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Websites Searched - Government Websit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arch Date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Website Addres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inistrative Office of the Courts, Center for Families, Children &amp; the Cour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courtinfo.ca.gov/programs/cfcc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stralian Government Publication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publications.gov.au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n Government. Institute of Family Stud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aifs.gov.au/na2.htm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 Gazet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canadagazette.gc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n Federal Publication Loca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collectionscanada.ca/7/5/index-e.html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y of London, U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.7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london.gov.uk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y of Vancouv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ur Pillars Drug Strate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city.vancouver.bc.ca/fourpillars/index.htm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iminal Intelligence Service of Canad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cisc.gc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artment of Justice Canad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laws.justice.gc.ca/en/C-38.8/SOR-2002-359/index.html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rectory of Health Organizations Onlin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19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dirline.nlm.nih.gov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Gov: US Government's Official Web Port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firstgov.gov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vernment of Alber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gov.ab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vernment  of British Columb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gov.bc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vernment  of Canad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canada.gc.ca/main_e.html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vernment of Canada DS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dsp-psd.pwgsc.gc.ca/index-e.html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vernment of Canada Publica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publications.gc.ca/control/simplePublicSearch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vernment of Manitob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gov.mb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vernment of Nova Scot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gov.ns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vernment of Nova Scotia. Policy Watc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gov.ns.ca/heal/policywatch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vernment of Ontari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gov.on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vernment of the Yuk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gov.yk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yLit Networ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graylit.osti.gov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 Office. Drug Prevention Advisory Servi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homeoffice.gov.uk/drug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n and Northern Affairs Canad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srch.ainc-inac.gc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GISinfo: a research tool for finding information on legislation currently before Canada’s Parlia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parl.gc.ca/LEGISINFO/index.asp?Language=E&amp;Session=14&amp;List=search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of Congress THOMAS: a research tool for finding current and historic information on US federal legisl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FF"/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thomas.loc.gov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 Criminal Justice Reference Service (NCJR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ncjrs.gov</w:t>
              </w:r>
            </w:hyperlink>
          </w:p>
          <w:p>
            <w:pPr>
              <w:pStyle w:val="Normal"/>
              <w:rPr>
                <w:rFonts w:ascii="Arial" w:hAnsi="Arial" w:cs="Arial"/>
                <w:color w:val="FF00FF"/>
                <w:sz w:val="20"/>
                <w:szCs w:val="20"/>
              </w:rPr>
            </w:pPr>
            <w:r>
              <w:rPr>
                <w:rFonts w:cs="Arial" w:ascii="Arial" w:hAnsi="Arial"/>
                <w:color w:val="FF00FF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 Drug Policy New Zea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ndp.govt.nz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 Guideline Clearinghou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guideline.gov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fice of National Drug Control Policy (ONDCP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whitehousedrugpolicy.gov</w:t>
              </w:r>
            </w:hyperlink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ization of the American States (OA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oas.org/main/english</w:t>
              </w:r>
            </w:hyperlink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liament of Canad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parl.gc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blic Safety and Emergency Preparedness Canad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psepc.gc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M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rcmp-grc.gc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stics Canad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statcan.ca/cgi-bin/statcomment.pl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stance Abuse and Mental Health Data Arch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.7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icpsr.umich.edu/SAMHDA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S Department of Justi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usdoj.gov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 Department of Health &amp; Human Servi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hhs.gov</w:t>
              </w:r>
            </w:hyperlink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 Department of Health &amp; Human Services. Administration for Children and Families. National Clearinghouse on Child Abuse and Neglect Inform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nccanch.acf.hhs.gov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S Department of Justice. Office for Victims of Crim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ojp.usdoj.gov/ovc</w:t>
              </w:r>
            </w:hyperlink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 Department of Sta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FF"/>
                <w:sz w:val="20"/>
                <w:szCs w:val="20"/>
              </w:rPr>
            </w:pPr>
            <w:hyperlink r:id="rId4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state.gov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US Drug Enforcement Administration (DEA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dea.gov</w:t>
              </w:r>
            </w:hyperlink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ebsites Searched - Health Websites (Government, Research Centres, etc.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arch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Website Addres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iction Research Foundation (Canad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arf.org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iction Technology Transfer Center Networ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FF"/>
                <w:sz w:val="20"/>
                <w:szCs w:val="20"/>
              </w:rPr>
            </w:pPr>
            <w:hyperlink r:id="rId4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ceattc.org/index.asp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ictions Foundation of Manitob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afm.mb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erta College of Pharmacis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s://pharmacists.ab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 Psychiatric Associ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psych.or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Harm Networ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ahrn.net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n Drug Information Networ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adin.com.au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n Government Department of Health and 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health.gov.au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n Institute of Health and Welfa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aihw.gov.au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tish Columbia Medical Associ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www.bcma.org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n Centre for Substance Abu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ccsa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n Harm Reduction Networ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canadianharmreduction.com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n Health Services Research Found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chsrf.ca/home_e.php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n Institute for Health Information (CIH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secure.cihi.ca/cihiweb/dispPage.jsp?cw_page=home_e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n Institutes of Health Researc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cihr-irsc.gc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ian Institutes of Health Research heath-evidence.ca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800080"/>
                <w:sz w:val="20"/>
                <w:szCs w:val="20"/>
              </w:rPr>
            </w:pPr>
            <w:hyperlink r:id="rId5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health-evidence.ca</w:t>
              </w:r>
            </w:hyperlink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n Medical Associ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cma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ntre for Addiction and Mental Health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camh.net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e for Addictions Research of B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www.silink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e for Social and Health Outcomes Researc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shore.ac.nz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Clinical Medicine and Health Research NetPrint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clinmed.netprints.org</w:t>
              </w:r>
            </w:hyperlink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artment of Health and Children (Irelan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dohc.ie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ugScope : Informing Policy Reducing Ris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.0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drugscope.soutron.com/home.asp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vernment of Alberta. Alberta Alcohol and Drug Abuse Commis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aadac.com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vernment of British Columbia.   Ministry of Health.  Mental Health and Addic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health.gov.bc.ca/mhd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lf Coast Addiction Technology Transfer Cent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utexas.edu/research/cswr/gcattc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240" w:after="6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Harm Reduction Journ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harmreductionjournal.com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Canad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7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hc-sc.gc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Services/Technology Assessment Tex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7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ncbi.nlm.nih.gov/books/bv.fcgi?rid=hstat</w:t>
              </w:r>
            </w:hyperlink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e To Hel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heretohelp.bc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IT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delivers effective interventions on drugs, community safety and other public health concer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hyperlink r:id="rId7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hit.org.uk/default.asp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sz w:val="20"/>
                <w:szCs w:val="20"/>
                <w:lang w:val="fr-CA"/>
              </w:rPr>
              <w:t>Information Centre on</w:t>
            </w: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 Aboriginal Heal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CA"/>
              </w:rPr>
            </w:pPr>
            <w:hyperlink r:id="rId75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fr-CA"/>
                </w:rPr>
                <w:t>www.icah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national Harm Redu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7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ihra.net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urnal of Medical Internet Researc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jmir.org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Creary Centre Socie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www.mcs.bc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LinePl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medlineplus.gov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 Center on Substance Abuse and Child Welfare (NCSACW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ncsacw.samhsa.gov/products.asp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 Clearinghouse for Alcohol and Drug Information (NCAD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9966"/>
                <w:sz w:val="20"/>
                <w:szCs w:val="20"/>
              </w:rPr>
            </w:pPr>
            <w:hyperlink r:id="rId8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ncadi.samhsa.gov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</w:rPr>
              <w:t>National Framework for Action to Reduce the Harms Associated with Alcohol and Other Drugs and Substances in Canad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9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nationalframework-cadrenational.ca/index_e.php?orderid_top=2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0" w:after="0"/>
              <w:outlineLvl w:val="2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National Health Services U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26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hyperlink r:id="rId83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en-CA"/>
                </w:rPr>
                <w:t>http://www.nhs.uk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 Institute on Drug Abuse (NID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drugabuse.gov/index.html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0" w:after="0"/>
              <w:outlineLvl w:val="2"/>
              <w:rPr>
                <w:rFonts w:ascii="Arial" w:hAnsi="Arial" w:cs="Arial"/>
                <w:b/>
                <w:b/>
                <w:bCs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NHS  </w:t>
            </w:r>
            <w:r>
              <w:rPr>
                <w:rFonts w:cs="Arial" w:ascii="Arial" w:hAnsi="Arial"/>
                <w:bCs/>
                <w:sz w:val="20"/>
                <w:szCs w:val="20"/>
                <w:lang w:val="en"/>
              </w:rPr>
              <w:t>National Institute for Health and Clinical Excellence</w:t>
            </w: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 (NIC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26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hyperlink r:id="rId85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en-CA"/>
                </w:rPr>
                <w:t>http://www.nice.org.uk/page.aspx?o=home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HS National Treatment Agency  for Substance Misuse (NTA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nta.nhs.uk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OAH: New York Online Access to Heal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noah-health.org</w:t>
              </w:r>
            </w:hyperlink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ern Family Health Socie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nfhs-pg.org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240" w:after="6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Pan American Health Organiz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paho.org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ject Cork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projectcork.org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ncial Centre of Excellence for Child and Youth Mental Health at CHE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alafinepointe.ca/kec/documents/CPGannotbib.pdf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bert Wood Johnson Found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9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rwjf.org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 Improvement Exchan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treatment.org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bos-instituut: Netherlands Institute of Mental Health and Addi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trimbos.nl/default37.html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ning Point Alcohol &amp; Drug Cent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turningpoint.org.au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ersity of New South Wales. National Drug &amp; Alcohol Research Centre (NDAR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.0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ndarc.med.unsw.edu.au/ndarcweb.nsf/page/home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 Department of Health and Human Services. Substance Abuse &amp; Mental Health Services Administration (SAMHS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samhsa.gov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 Department of Human and Health Services. Indian Health Service (IH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9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ihs.gov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 Department of Human Health &amp; Services. Office of Applied Studies (OA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oas.samhsa.gov/nsduh.htm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ah Addictions Cent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uuhsc.utah.edu/uac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hington State Department of Heal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cs="Arial" w:ascii="Arial" w:hAnsi="Arial"/>
              </w:rPr>
              <w:instrText xml:space="preserve"> HYPERLINK "http://www.doh.wa.gov/ehp/ts/CDL/resources.htm" \l "DEC"</w:instrText>
            </w:r>
            <w:r>
              <w:rPr>
                <w:rStyle w:val="InternetLink"/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20"/>
                <w:szCs w:val="20"/>
              </w:rPr>
              <w:t>http://www.doh.wa.gov/ehp/ts/CDL/resources.htm#DEC</w:t>
            </w:r>
            <w:r>
              <w:rPr>
                <w:rStyle w:val="InternetLink"/>
                <w:sz w:val="20"/>
                <w:szCs w:val="20"/>
                <w:rFonts w:cs="Arial" w:ascii="Arial" w:hAnsi="Arial"/>
              </w:rPr>
              <w:fldChar w:fldCharType="end"/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240" w:after="6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World Health Organization (WHO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20"/>
                <w:szCs w:val="20"/>
              </w:rPr>
            </w:pPr>
            <w:hyperlink r:id="rId10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who.int</w:t>
              </w:r>
            </w:hyperlink>
          </w:p>
        </w:tc>
      </w:tr>
      <w:tr>
        <w:trPr/>
        <w:tc>
          <w:tcPr>
            <w:tcW w:w="9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8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ebsites Searched – MA-related Organizations and Agenci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arch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Date  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Website Addres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stal Meth in Edmont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0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edmonton.ca/CityGov/CommServices/SaferCitiesReportOnCrystalMethFebruary04.pdf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stalRecovery.co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www.crystalrecovery.com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vernment of British Columbia. Ministry of Public Safety and Solicitor General. Crystal Meth Secretari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pssg.gov.bc.ca/crystalmeth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itoba Meth Strate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gov.mb.ca/healthyliving/meth.html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mphetamine Treatment Proj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5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methamphetamine.org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Methamphetamine, ecstasy and BZP in New Zealand: An annotated bibliograph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5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chamberlain.net.nz/research/introduction1.htm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facts.or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0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methfacts.org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-Free Mesa Coun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0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methfree.mesacounty.us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Resources.go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methresources.gov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 Alliance for Model State Drug Laws  (U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natlalliance.org/publications.asp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Anti-Meth Site (formerly the Koch Crime Institut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1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kci.org</w:t>
              </w:r>
            </w:hyperlink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Websites Searched – Oth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arch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Date  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Website Addres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original Healing Found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ahf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original Youth Networ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ayn.ca/AYNHome.aspx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erican Library Association Gray Literature Pag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1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ala.org/ala/acrl/acrlpubs/</w:t>
              </w:r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br/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rlnews/backissues2004/march04/graylit.htm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240" w:after="6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American Statistical Associ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.7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amstat.org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 Pacific Found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asiapacificresearch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n Clearinghouse for Youth Stud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acys.info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n Legal Information Institu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austlii.edu.au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n Social Science Data Arch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assda.anu.edu.au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ll Canada Child Welfare Research Uni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rowwest.com/childwelfare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n Centre for Policy Alternativ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policyalternatives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n Council on Social Develop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ccsd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lton University’s Country Indicators of Foreign Polic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carleton.ca/cifp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a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catalaw.com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ado Alliance for Drug Endangered Childr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cs="Arial" w:ascii="Arial" w:hAnsi="Arial"/>
              </w:rPr>
              <w:instrText xml:space="preserve"> HYPERLINK "http://www.colodec.org/decpapers/decpapers.htm" \l "childabuseneglect"</w:instrText>
            </w:r>
            <w:r>
              <w:rPr>
                <w:rStyle w:val="InternetLink"/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20"/>
                <w:szCs w:val="20"/>
              </w:rPr>
              <w:t>http://www.colodec.org/decpapers/decpapers.htm#childabuseneglect</w:t>
            </w:r>
            <w:r>
              <w:rPr>
                <w:rStyle w:val="InternetLink"/>
                <w:sz w:val="20"/>
                <w:szCs w:val="20"/>
                <w:rFonts w:cs="Arial" w:ascii="Arial" w:hAnsi="Arial"/>
              </w:rPr>
              <w:fldChar w:fldCharType="end"/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nseil National du Sida (National AIDS Council, Franc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cns.sante.fr/web_sida/index2.htm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ncil of Yukon First Na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theyukon.ca/dbs/cyfn/index.cfm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tin University of Technology, National Drug Research Institu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db.ndri.curtin.edu.au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ugInfo Clearinghou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druginfo.adf.org.au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ug Policy  Allia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drugpolicy.org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-Lex : The portal to European Union La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europa.eu.int/eur-lex/en/index.html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A: Gateway to E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europa.eu/index_en.htm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 Legal Database on Drug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eldd.emcdda.europa.eu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 Monitoring Centre for Drugs and Drug Addiction (EMCCD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emcdda.europa.eu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>Fade: The North West Grey Literature Servi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fade.nhs.uk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undation for Alcohol and Drug Educ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fade.org.nz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ser Institu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fraserinstitute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opium.or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FF"/>
                <w:sz w:val="20"/>
                <w:szCs w:val="20"/>
              </w:rPr>
            </w:pPr>
            <w:hyperlink r:id="rId13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pa-chouvy.org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ySour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3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greynet.org/greysourceindex.html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ational Society for Prevention of Child Abuse and Negl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ispcan.org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urnal of Medical Internet Researc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jmir.org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u Institute for Global Issu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ligi.ubc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Creary Centre Socie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FF"/>
                <w:sz w:val="20"/>
                <w:szCs w:val="20"/>
              </w:rPr>
            </w:pPr>
            <w:hyperlink r:id="rId14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mcs.bc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 Awareness Project (MAP Inc.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mapinc.org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 District Attorneys Association (NDA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ndaa-apri.org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chi Training, Research and Health Promotions Institu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nechi.com/research/main.php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w York Academy of Medicine Grey Literature Repor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4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nyam.org/library/grey.shtml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ized Crime Agency of British Columbia (OCAB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ocabc.org/press_releases/021402.html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 xml:space="preserve">Qualitative European Drug Research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qed.emcdda.europa.eu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rand.org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tic Drugs in Canad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natlalliance.org/pdfs/Cynthia%20Sunstrom.pdf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tle Is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hyperlink r:id="rId152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</w:rPr>
                <w:t>http://www.turtleisland.org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ersity of Glasgow Centre for Drug Misuse Researc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gla.ac.uk/centres/drugmisuse</w:t>
              </w:r>
            </w:hyperlink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 Office of Drugs and Crim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unodc.org/unodc/index.html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</w:rPr>
              <w:t xml:space="preserve">UNICEF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5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unicef.org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Native Youth Associ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unya.bc.ca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ah Addictions Cent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uuhsc.utah.edu/uac</w:t>
              </w:r>
            </w:hyperlink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ww.streetdrugs.or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.06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www.streetdrugs.org/methamphetamine.htm</w:t>
              </w:r>
            </w:hyperlink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Web"/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Web"/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Web"/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Web"/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Web"/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Web"/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Web"/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Web"/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Web"/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Web"/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Web"/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ind w:left="60" w:hanging="0"/>
      <w:outlineLvl w:val="2"/>
    </w:pPr>
    <w:rPr>
      <w:rFonts w:ascii="Verdana" w:hAnsi="Verdana" w:cs="Verdana"/>
      <w:b/>
      <w:bCs/>
      <w:color w:val="000000"/>
      <w:sz w:val="29"/>
      <w:szCs w:val="29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Databaselistdate1">
    <w:name w:val="databaselist-date1"/>
    <w:basedOn w:val="DefaultParagraphFont"/>
    <w:qFormat/>
    <w:rPr>
      <w:sz w:val="20"/>
      <w:szCs w:val="20"/>
    </w:rPr>
  </w:style>
  <w:style w:type="character" w:styleId="InternetLink">
    <w:name w:val="Hyperlink"/>
    <w:basedOn w:val="DefaultParagraphFont"/>
    <w:rPr>
      <w:rFonts w:ascii="Verdana" w:hAnsi="Verdana" w:cs="Verdana"/>
      <w:color w:val="0000FF"/>
      <w:u w:val="single"/>
    </w:rPr>
  </w:style>
  <w:style w:type="character" w:styleId="Textbold1">
    <w:name w:val="text-bold1"/>
    <w:basedOn w:val="DefaultParagraphFont"/>
    <w:qFormat/>
    <w:rPr>
      <w:rFonts w:ascii="Arial" w:hAnsi="Arial" w:cs="Arial"/>
      <w:b/>
      <w:bCs/>
      <w:i w:val="false"/>
      <w:iCs w:val="false"/>
      <w:sz w:val="20"/>
      <w:szCs w:val="20"/>
    </w:rPr>
  </w:style>
  <w:style w:type="character" w:styleId="Italic1">
    <w:name w:val="italic1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mall1">
    <w:name w:val="small1"/>
    <w:basedOn w:val="DefaultParagraphFont"/>
    <w:qFormat/>
    <w:rPr>
      <w:rFonts w:ascii="Arial" w:hAnsi="Arial" w:cs="Arial"/>
      <w:sz w:val="18"/>
      <w:szCs w:val="18"/>
    </w:rPr>
  </w:style>
  <w:style w:type="character" w:styleId="CarolFriesen">
    <w:name w:val="Carol Friesen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Textstrong">
    <w:name w:val="text-strong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Toplogo1">
    <w:name w:val="toplogo1"/>
    <w:basedOn w:val="DefaultParagraphFont"/>
    <w:qFormat/>
    <w:rPr/>
  </w:style>
  <w:style w:type="character" w:styleId="L">
    <w:name w:val="l"/>
    <w:basedOn w:val="DefaultParagraphFont"/>
    <w:qFormat/>
    <w:rPr/>
  </w:style>
  <w:style w:type="character" w:styleId="S">
    <w:name w:val="s"/>
    <w:basedOn w:val="DefaultParagraphFont"/>
    <w:qFormat/>
    <w:rPr/>
  </w:style>
  <w:style w:type="character" w:styleId="Breadcrumb">
    <w:name w:val="breadcrumb"/>
    <w:basedOn w:val="DefaultParagraphFont"/>
    <w:qFormat/>
    <w:rPr/>
  </w:style>
  <w:style w:type="character" w:styleId="Breadcrumbs">
    <w:name w:val="breadcrumb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urtinfo.ca.gov/programs/cfcc" TargetMode="External"/><Relationship Id="rId3" Type="http://schemas.openxmlformats.org/officeDocument/2006/relationships/hyperlink" Target="http://www.publications.gov.au/" TargetMode="External"/><Relationship Id="rId4" Type="http://schemas.openxmlformats.org/officeDocument/2006/relationships/hyperlink" Target="http://www.aifs.gov.au/na2.htm" TargetMode="External"/><Relationship Id="rId5" Type="http://schemas.openxmlformats.org/officeDocument/2006/relationships/hyperlink" Target="http://canadagazette.gc.ca/" TargetMode="External"/><Relationship Id="rId6" Type="http://schemas.openxmlformats.org/officeDocument/2006/relationships/hyperlink" Target="http://www.collectionscanada.ca/7/5/index-e.html" TargetMode="External"/><Relationship Id="rId7" Type="http://schemas.openxmlformats.org/officeDocument/2006/relationships/hyperlink" Target="http://www.london.gov.uk/" TargetMode="External"/><Relationship Id="rId8" Type="http://schemas.openxmlformats.org/officeDocument/2006/relationships/hyperlink" Target="http://www.city.vancouver.bc.ca/fourpillars/index.htm" TargetMode="External"/><Relationship Id="rId9" Type="http://schemas.openxmlformats.org/officeDocument/2006/relationships/hyperlink" Target="http://www.cisc.gc.ca/" TargetMode="External"/><Relationship Id="rId10" Type="http://schemas.openxmlformats.org/officeDocument/2006/relationships/hyperlink" Target="http://laws.justice.gc.ca/en/C-38.8/SOR-2002-359/index.html" TargetMode="External"/><Relationship Id="rId11" Type="http://schemas.openxmlformats.org/officeDocument/2006/relationships/hyperlink" Target="http://dirline.nlm.nih.gov/" TargetMode="External"/><Relationship Id="rId12" Type="http://schemas.openxmlformats.org/officeDocument/2006/relationships/hyperlink" Target="http://www.firstgov.gov/" TargetMode="External"/><Relationship Id="rId13" Type="http://schemas.openxmlformats.org/officeDocument/2006/relationships/hyperlink" Target="http://www.gov.ab.ca/" TargetMode="External"/><Relationship Id="rId14" Type="http://schemas.openxmlformats.org/officeDocument/2006/relationships/hyperlink" Target="http://www.gov.bc.ca/" TargetMode="External"/><Relationship Id="rId15" Type="http://schemas.openxmlformats.org/officeDocument/2006/relationships/hyperlink" Target="http://canada.gc.ca/main_e.html" TargetMode="External"/><Relationship Id="rId16" Type="http://schemas.openxmlformats.org/officeDocument/2006/relationships/hyperlink" Target="http://dsp-psd.pwgsc.gc.ca/index-e.html" TargetMode="External"/><Relationship Id="rId17" Type="http://schemas.openxmlformats.org/officeDocument/2006/relationships/hyperlink" Target="http://publications.gc.ca/control/simplePublicSearch" TargetMode="External"/><Relationship Id="rId18" Type="http://schemas.openxmlformats.org/officeDocument/2006/relationships/hyperlink" Target="http://www.gov.mb.ca/" TargetMode="External"/><Relationship Id="rId19" Type="http://schemas.openxmlformats.org/officeDocument/2006/relationships/hyperlink" Target="http://www.gov.ns.ca/" TargetMode="External"/><Relationship Id="rId20" Type="http://schemas.openxmlformats.org/officeDocument/2006/relationships/hyperlink" Target="http://www.gov.ns.ca/heal/policywatch" TargetMode="External"/><Relationship Id="rId21" Type="http://schemas.openxmlformats.org/officeDocument/2006/relationships/hyperlink" Target="http://gov.on.ca/" TargetMode="External"/><Relationship Id="rId22" Type="http://schemas.openxmlformats.org/officeDocument/2006/relationships/hyperlink" Target="http://gov.yk.ca/" TargetMode="External"/><Relationship Id="rId23" Type="http://schemas.openxmlformats.org/officeDocument/2006/relationships/hyperlink" Target="http://graylit.osti.gov/" TargetMode="External"/><Relationship Id="rId24" Type="http://schemas.openxmlformats.org/officeDocument/2006/relationships/hyperlink" Target="http://www.homeoffice.gov.uk/drugs" TargetMode="External"/><Relationship Id="rId25" Type="http://schemas.openxmlformats.org/officeDocument/2006/relationships/hyperlink" Target="http://srch.ainc-inac.gc.ca/" TargetMode="External"/><Relationship Id="rId26" Type="http://schemas.openxmlformats.org/officeDocument/2006/relationships/hyperlink" Target="http://www.parl.gc.ca/LEGISINFO/index.asp?Language=E&amp;Session=14&amp;List=search" TargetMode="External"/><Relationship Id="rId27" Type="http://schemas.openxmlformats.org/officeDocument/2006/relationships/hyperlink" Target="http://thomas.loc.gov/" TargetMode="External"/><Relationship Id="rId28" Type="http://schemas.openxmlformats.org/officeDocument/2006/relationships/hyperlink" Target="http://www.ncjrs.gov/" TargetMode="External"/><Relationship Id="rId29" Type="http://schemas.openxmlformats.org/officeDocument/2006/relationships/hyperlink" Target="http://www.ndp.govt.nz/" TargetMode="External"/><Relationship Id="rId30" Type="http://schemas.openxmlformats.org/officeDocument/2006/relationships/hyperlink" Target="http://www.guideline.gov/" TargetMode="External"/><Relationship Id="rId31" Type="http://schemas.openxmlformats.org/officeDocument/2006/relationships/hyperlink" Target="http://www.whitehousedrugpolicy.gov/" TargetMode="External"/><Relationship Id="rId32" Type="http://schemas.openxmlformats.org/officeDocument/2006/relationships/hyperlink" Target="http://www.oas.org/main/english" TargetMode="External"/><Relationship Id="rId33" Type="http://schemas.openxmlformats.org/officeDocument/2006/relationships/hyperlink" Target="http://www.parl.gc.ca/common/index.asp?Language=E" TargetMode="External"/><Relationship Id="rId34" Type="http://schemas.openxmlformats.org/officeDocument/2006/relationships/hyperlink" Target="http://www.psepc.gc.ca/" TargetMode="External"/><Relationship Id="rId35" Type="http://schemas.openxmlformats.org/officeDocument/2006/relationships/hyperlink" Target="http://rcmp-grc.gc.ca/" TargetMode="External"/><Relationship Id="rId36" Type="http://schemas.openxmlformats.org/officeDocument/2006/relationships/hyperlink" Target="http://www.statcan.ca/cgi-bin/statcomment.pl" TargetMode="External"/><Relationship Id="rId37" Type="http://schemas.openxmlformats.org/officeDocument/2006/relationships/hyperlink" Target="http://www.icpsr.umich.edu/SAMHDA" TargetMode="External"/><Relationship Id="rId38" Type="http://schemas.openxmlformats.org/officeDocument/2006/relationships/hyperlink" Target="http://www.usdoj.gov/" TargetMode="External"/><Relationship Id="rId39" Type="http://schemas.openxmlformats.org/officeDocument/2006/relationships/hyperlink" Target="http://www.hhs.gov/" TargetMode="External"/><Relationship Id="rId40" Type="http://schemas.openxmlformats.org/officeDocument/2006/relationships/hyperlink" Target="http://nccanch.acf.hhs.gov/" TargetMode="External"/><Relationship Id="rId41" Type="http://schemas.openxmlformats.org/officeDocument/2006/relationships/hyperlink" Target="http://www.ojp.usdoj.gov/ovc" TargetMode="External"/><Relationship Id="rId42" Type="http://schemas.openxmlformats.org/officeDocument/2006/relationships/hyperlink" Target="http://www.state.gov/" TargetMode="External"/><Relationship Id="rId43" Type="http://schemas.openxmlformats.org/officeDocument/2006/relationships/hyperlink" Target="http://www.dea.gov/" TargetMode="External"/><Relationship Id="rId44" Type="http://schemas.openxmlformats.org/officeDocument/2006/relationships/hyperlink" Target="http://www.arf.org/" TargetMode="External"/><Relationship Id="rId45" Type="http://schemas.openxmlformats.org/officeDocument/2006/relationships/hyperlink" Target="http://www.ceattc.org/index.asp" TargetMode="External"/><Relationship Id="rId46" Type="http://schemas.openxmlformats.org/officeDocument/2006/relationships/hyperlink" Target="http://www.afm.mb.ca/" TargetMode="External"/><Relationship Id="rId47" Type="http://schemas.openxmlformats.org/officeDocument/2006/relationships/hyperlink" Target="https://pharmacists.ab.ca/" TargetMode="External"/><Relationship Id="rId48" Type="http://schemas.openxmlformats.org/officeDocument/2006/relationships/hyperlink" Target="http://www.psych.or/" TargetMode="External"/><Relationship Id="rId49" Type="http://schemas.openxmlformats.org/officeDocument/2006/relationships/hyperlink" Target="http://www.ahrn.net/" TargetMode="External"/><Relationship Id="rId50" Type="http://schemas.openxmlformats.org/officeDocument/2006/relationships/hyperlink" Target="http://www.adin.com.au/" TargetMode="External"/><Relationship Id="rId51" Type="http://schemas.openxmlformats.org/officeDocument/2006/relationships/hyperlink" Target="http://www.health.gov.au/" TargetMode="External"/><Relationship Id="rId52" Type="http://schemas.openxmlformats.org/officeDocument/2006/relationships/hyperlink" Target="http://www.aihw.gov.au/" TargetMode="External"/><Relationship Id="rId53" Type="http://schemas.openxmlformats.org/officeDocument/2006/relationships/hyperlink" Target="http://www.bcma.org/" TargetMode="External"/><Relationship Id="rId54" Type="http://schemas.openxmlformats.org/officeDocument/2006/relationships/hyperlink" Target="http://www.ccsa.ca/" TargetMode="External"/><Relationship Id="rId55" Type="http://schemas.openxmlformats.org/officeDocument/2006/relationships/hyperlink" Target="http://www.canadianharmreduction.com/" TargetMode="External"/><Relationship Id="rId56" Type="http://schemas.openxmlformats.org/officeDocument/2006/relationships/hyperlink" Target="http://www.chsrf.ca/home_e.php" TargetMode="External"/><Relationship Id="rId57" Type="http://schemas.openxmlformats.org/officeDocument/2006/relationships/hyperlink" Target="http://secure.cihi.ca/cihiweb/dispPage.jsp?cw_page=home_e" TargetMode="External"/><Relationship Id="rId58" Type="http://schemas.openxmlformats.org/officeDocument/2006/relationships/hyperlink" Target="http://www.cihr-irsc.gc.ca/" TargetMode="External"/><Relationship Id="rId59" Type="http://schemas.openxmlformats.org/officeDocument/2006/relationships/hyperlink" Target="http://health-evidence.ca/" TargetMode="External"/><Relationship Id="rId60" Type="http://schemas.openxmlformats.org/officeDocument/2006/relationships/hyperlink" Target="http://www.cma.ca/" TargetMode="External"/><Relationship Id="rId61" Type="http://schemas.openxmlformats.org/officeDocument/2006/relationships/hyperlink" Target="http://www.camh.net/" TargetMode="External"/><Relationship Id="rId62" Type="http://schemas.openxmlformats.org/officeDocument/2006/relationships/hyperlink" Target="http://www.silink.ca/" TargetMode="External"/><Relationship Id="rId63" Type="http://schemas.openxmlformats.org/officeDocument/2006/relationships/hyperlink" Target="http://www.shore.ac.nz/" TargetMode="External"/><Relationship Id="rId64" Type="http://schemas.openxmlformats.org/officeDocument/2006/relationships/hyperlink" Target="http://clinmed.netprints.org/" TargetMode="External"/><Relationship Id="rId65" Type="http://schemas.openxmlformats.org/officeDocument/2006/relationships/hyperlink" Target="http://www.dohc.ie/" TargetMode="External"/><Relationship Id="rId66" Type="http://schemas.openxmlformats.org/officeDocument/2006/relationships/hyperlink" Target="http://drugscope.soutron.com/home.asp" TargetMode="External"/><Relationship Id="rId67" Type="http://schemas.openxmlformats.org/officeDocument/2006/relationships/hyperlink" Target="http://www.aadac.com/" TargetMode="External"/><Relationship Id="rId68" Type="http://schemas.openxmlformats.org/officeDocument/2006/relationships/hyperlink" Target="http://www.health.gov.bc.ca/mhd" TargetMode="External"/><Relationship Id="rId69" Type="http://schemas.openxmlformats.org/officeDocument/2006/relationships/hyperlink" Target="http://www.utexas.edu/research/cswr/gcattc" TargetMode="External"/><Relationship Id="rId70" Type="http://schemas.openxmlformats.org/officeDocument/2006/relationships/hyperlink" Target="http://www.harmreductionjournal.com/" TargetMode="External"/><Relationship Id="rId71" Type="http://schemas.openxmlformats.org/officeDocument/2006/relationships/hyperlink" Target="http://www.hc-sc.gc.ca/" TargetMode="External"/><Relationship Id="rId72" Type="http://schemas.openxmlformats.org/officeDocument/2006/relationships/hyperlink" Target="http://www.ncbi.nlm.nih.gov/books/bv.fcgi?rid=hstat" TargetMode="External"/><Relationship Id="rId73" Type="http://schemas.openxmlformats.org/officeDocument/2006/relationships/hyperlink" Target="http://www.heretohelp.bc.ca/" TargetMode="External"/><Relationship Id="rId74" Type="http://schemas.openxmlformats.org/officeDocument/2006/relationships/hyperlink" Target="http://www.hit.org.uk/default.asp" TargetMode="External"/><Relationship Id="rId75" Type="http://schemas.openxmlformats.org/officeDocument/2006/relationships/hyperlink" Target="http://www.icah.ca/" TargetMode="External"/><Relationship Id="rId76" Type="http://schemas.openxmlformats.org/officeDocument/2006/relationships/hyperlink" Target="http://www.ihra.net/" TargetMode="External"/><Relationship Id="rId77" Type="http://schemas.openxmlformats.org/officeDocument/2006/relationships/hyperlink" Target="http://www.jmir.org/" TargetMode="External"/><Relationship Id="rId78" Type="http://schemas.openxmlformats.org/officeDocument/2006/relationships/hyperlink" Target="http://www.mcs.bc.ca/" TargetMode="External"/><Relationship Id="rId79" Type="http://schemas.openxmlformats.org/officeDocument/2006/relationships/hyperlink" Target="http://medlineplus.gov/" TargetMode="External"/><Relationship Id="rId80" Type="http://schemas.openxmlformats.org/officeDocument/2006/relationships/hyperlink" Target="http://www.ncsacw.samhsa.gov/products.asp" TargetMode="External"/><Relationship Id="rId81" Type="http://schemas.openxmlformats.org/officeDocument/2006/relationships/hyperlink" Target="http://ncadi.samhsa.gov/" TargetMode="External"/><Relationship Id="rId82" Type="http://schemas.openxmlformats.org/officeDocument/2006/relationships/hyperlink" Target="http://www.nationalframework-cadrenational.ca/index_e.php?orderid_top=2" TargetMode="External"/><Relationship Id="rId83" Type="http://schemas.openxmlformats.org/officeDocument/2006/relationships/hyperlink" Target="http://www.nhs.uk/" TargetMode="External"/><Relationship Id="rId84" Type="http://schemas.openxmlformats.org/officeDocument/2006/relationships/hyperlink" Target="http://www.drugabuse.gov/index.html" TargetMode="External"/><Relationship Id="rId85" Type="http://schemas.openxmlformats.org/officeDocument/2006/relationships/hyperlink" Target="http://www.nice.org.uk/page.aspx?o=home" TargetMode="External"/><Relationship Id="rId86" Type="http://schemas.openxmlformats.org/officeDocument/2006/relationships/hyperlink" Target="http://www.nta.nhs.uk/" TargetMode="External"/><Relationship Id="rId87" Type="http://schemas.openxmlformats.org/officeDocument/2006/relationships/hyperlink" Target="http://www.noah-health.org/" TargetMode="External"/><Relationship Id="rId88" Type="http://schemas.openxmlformats.org/officeDocument/2006/relationships/hyperlink" Target="http://www.nfhs-pg.org/" TargetMode="External"/><Relationship Id="rId89" Type="http://schemas.openxmlformats.org/officeDocument/2006/relationships/hyperlink" Target="http://www.paho.org/" TargetMode="External"/><Relationship Id="rId90" Type="http://schemas.openxmlformats.org/officeDocument/2006/relationships/hyperlink" Target="http://www.projectcork.org/" TargetMode="External"/><Relationship Id="rId91" Type="http://schemas.openxmlformats.org/officeDocument/2006/relationships/hyperlink" Target="http://www.alafinepointe.ca/kec/documents/CPGannotbib.pdf" TargetMode="External"/><Relationship Id="rId92" Type="http://schemas.openxmlformats.org/officeDocument/2006/relationships/hyperlink" Target="http://www.rwjf.org/" TargetMode="External"/><Relationship Id="rId93" Type="http://schemas.openxmlformats.org/officeDocument/2006/relationships/hyperlink" Target="http://www.treatment.org/" TargetMode="External"/><Relationship Id="rId94" Type="http://schemas.openxmlformats.org/officeDocument/2006/relationships/hyperlink" Target="http://www.trimbos.nl/default37.html" TargetMode="External"/><Relationship Id="rId95" Type="http://schemas.openxmlformats.org/officeDocument/2006/relationships/hyperlink" Target="http://www.turningpoint.org.au/" TargetMode="External"/><Relationship Id="rId96" Type="http://schemas.openxmlformats.org/officeDocument/2006/relationships/hyperlink" Target="http://ndarc.med.unsw.edu.au/ndarcweb.nsf/page/home" TargetMode="External"/><Relationship Id="rId97" Type="http://schemas.openxmlformats.org/officeDocument/2006/relationships/hyperlink" Target="http://www.samhsa.gov/" TargetMode="External"/><Relationship Id="rId98" Type="http://schemas.openxmlformats.org/officeDocument/2006/relationships/hyperlink" Target="http://www.ihs.gov/" TargetMode="External"/><Relationship Id="rId99" Type="http://schemas.openxmlformats.org/officeDocument/2006/relationships/hyperlink" Target="http://oas.samhsa.gov/nsduh.htm" TargetMode="External"/><Relationship Id="rId100" Type="http://schemas.openxmlformats.org/officeDocument/2006/relationships/hyperlink" Target="http://uuhsc.utah.edu/uac" TargetMode="External"/><Relationship Id="rId101" Type="http://schemas.openxmlformats.org/officeDocument/2006/relationships/hyperlink" Target="http://www.who.int/" TargetMode="External"/><Relationship Id="rId102" Type="http://schemas.openxmlformats.org/officeDocument/2006/relationships/hyperlink" Target="http://www.edmonton.ca/CityGov/CommServices/SaferCitiesReportOnCrystalMethFebruary04.pdf" TargetMode="External"/><Relationship Id="rId103" Type="http://schemas.openxmlformats.org/officeDocument/2006/relationships/hyperlink" Target="http://www.crystalrecovery.com/" TargetMode="External"/><Relationship Id="rId104" Type="http://schemas.openxmlformats.org/officeDocument/2006/relationships/hyperlink" Target="http://www.pssg.gov.bc.ca/crystalmeth" TargetMode="External"/><Relationship Id="rId105" Type="http://schemas.openxmlformats.org/officeDocument/2006/relationships/hyperlink" Target="http://www.gov.mb.ca/healthyliving/meth.html" TargetMode="External"/><Relationship Id="rId106" Type="http://schemas.openxmlformats.org/officeDocument/2006/relationships/hyperlink" Target="http://www.methamphetamine.org/" TargetMode="External"/><Relationship Id="rId107" Type="http://schemas.openxmlformats.org/officeDocument/2006/relationships/hyperlink" Target="http://www.chamberlain.net.nz/research/introduction1.htm" TargetMode="External"/><Relationship Id="rId108" Type="http://schemas.openxmlformats.org/officeDocument/2006/relationships/hyperlink" Target="http://methfacts.org/" TargetMode="External"/><Relationship Id="rId109" Type="http://schemas.openxmlformats.org/officeDocument/2006/relationships/hyperlink" Target="http://methfree.mesacounty.us/" TargetMode="External"/><Relationship Id="rId110" Type="http://schemas.openxmlformats.org/officeDocument/2006/relationships/hyperlink" Target="http://www.methresources.gov/" TargetMode="External"/><Relationship Id="rId111" Type="http://schemas.openxmlformats.org/officeDocument/2006/relationships/hyperlink" Target="http://www.natlalliance.org/publications.asp" TargetMode="External"/><Relationship Id="rId112" Type="http://schemas.openxmlformats.org/officeDocument/2006/relationships/hyperlink" Target="http://www.kci.org/" TargetMode="External"/><Relationship Id="rId113" Type="http://schemas.openxmlformats.org/officeDocument/2006/relationships/hyperlink" Target="http://www.ahf.ca/" TargetMode="External"/><Relationship Id="rId114" Type="http://schemas.openxmlformats.org/officeDocument/2006/relationships/hyperlink" Target="http://ayn.ca/AYNHome.aspx" TargetMode="External"/><Relationship Id="rId115" Type="http://schemas.openxmlformats.org/officeDocument/2006/relationships/hyperlink" Target="http://www.ala.org/ala/acrl/acrlpubs/crlnews/backissues2004/march04/graylit.htm" TargetMode="External"/><Relationship Id="rId116" Type="http://schemas.openxmlformats.org/officeDocument/2006/relationships/hyperlink" Target="http://www.amstat.org/" TargetMode="External"/><Relationship Id="rId117" Type="http://schemas.openxmlformats.org/officeDocument/2006/relationships/hyperlink" Target="http://www.asiapacificresearch.ca/" TargetMode="External"/><Relationship Id="rId118" Type="http://schemas.openxmlformats.org/officeDocument/2006/relationships/hyperlink" Target="http://www.acys.info/" TargetMode="External"/><Relationship Id="rId119" Type="http://schemas.openxmlformats.org/officeDocument/2006/relationships/hyperlink" Target="http://www.austlii.edu.au/" TargetMode="External"/><Relationship Id="rId120" Type="http://schemas.openxmlformats.org/officeDocument/2006/relationships/hyperlink" Target="http://assda.anu.edu.au/" TargetMode="External"/><Relationship Id="rId121" Type="http://schemas.openxmlformats.org/officeDocument/2006/relationships/hyperlink" Target="http://www.rowwest.com/childwelfare" TargetMode="External"/><Relationship Id="rId122" Type="http://schemas.openxmlformats.org/officeDocument/2006/relationships/hyperlink" Target="http://www.policyalternatives.ca/" TargetMode="External"/><Relationship Id="rId123" Type="http://schemas.openxmlformats.org/officeDocument/2006/relationships/hyperlink" Target="http://www.ccsd.ca/" TargetMode="External"/><Relationship Id="rId124" Type="http://schemas.openxmlformats.org/officeDocument/2006/relationships/hyperlink" Target="http://www.carleton.ca/cifp" TargetMode="External"/><Relationship Id="rId125" Type="http://schemas.openxmlformats.org/officeDocument/2006/relationships/hyperlink" Target="http://www.catalaw.com/" TargetMode="External"/><Relationship Id="rId126" Type="http://schemas.openxmlformats.org/officeDocument/2006/relationships/hyperlink" Target="http://www.cns.sante.fr/web_sida/index2.htm" TargetMode="External"/><Relationship Id="rId127" Type="http://schemas.openxmlformats.org/officeDocument/2006/relationships/hyperlink" Target="http://www.theyukon.ca/dbs/cyfn/index.cfm" TargetMode="External"/><Relationship Id="rId128" Type="http://schemas.openxmlformats.org/officeDocument/2006/relationships/hyperlink" Target="http://www.db.ndri.curtin.edu.au/" TargetMode="External"/><Relationship Id="rId129" Type="http://schemas.openxmlformats.org/officeDocument/2006/relationships/hyperlink" Target="http://www.druginfo.adf.org.au/" TargetMode="External"/><Relationship Id="rId130" Type="http://schemas.openxmlformats.org/officeDocument/2006/relationships/hyperlink" Target="http://www.drugpolicy.org/" TargetMode="External"/><Relationship Id="rId131" Type="http://schemas.openxmlformats.org/officeDocument/2006/relationships/hyperlink" Target="http://europa.eu.int/eur-lex/en/index.html" TargetMode="External"/><Relationship Id="rId132" Type="http://schemas.openxmlformats.org/officeDocument/2006/relationships/hyperlink" Target="http://europa.eu/index_en.htm" TargetMode="External"/><Relationship Id="rId133" Type="http://schemas.openxmlformats.org/officeDocument/2006/relationships/hyperlink" Target="http://eldd.emcdda.europa.eu/" TargetMode="External"/><Relationship Id="rId134" Type="http://schemas.openxmlformats.org/officeDocument/2006/relationships/hyperlink" Target="http://www.emcdda.europa.eu/" TargetMode="External"/><Relationship Id="rId135" Type="http://schemas.openxmlformats.org/officeDocument/2006/relationships/hyperlink" Target="http://www.fade.nhs.uk/" TargetMode="External"/><Relationship Id="rId136" Type="http://schemas.openxmlformats.org/officeDocument/2006/relationships/hyperlink" Target="http://www.fade.org.nz/" TargetMode="External"/><Relationship Id="rId137" Type="http://schemas.openxmlformats.org/officeDocument/2006/relationships/hyperlink" Target="http://www.fraserinstitute.ca/" TargetMode="External"/><Relationship Id="rId138" Type="http://schemas.openxmlformats.org/officeDocument/2006/relationships/hyperlink" Target="http://www.pa-chouvy.org/" TargetMode="External"/><Relationship Id="rId139" Type="http://schemas.openxmlformats.org/officeDocument/2006/relationships/hyperlink" Target="http://www.greynet.org/greysourceindex.html" TargetMode="External"/><Relationship Id="rId140" Type="http://schemas.openxmlformats.org/officeDocument/2006/relationships/hyperlink" Target="http://www.ispcan.org/" TargetMode="External"/><Relationship Id="rId141" Type="http://schemas.openxmlformats.org/officeDocument/2006/relationships/hyperlink" Target="http://www.jmir.org/" TargetMode="External"/><Relationship Id="rId142" Type="http://schemas.openxmlformats.org/officeDocument/2006/relationships/hyperlink" Target="http://www.ligi.ubc.ca/" TargetMode="External"/><Relationship Id="rId143" Type="http://schemas.openxmlformats.org/officeDocument/2006/relationships/hyperlink" Target="http://www.mcs.bc.ca/" TargetMode="External"/><Relationship Id="rId144" Type="http://schemas.openxmlformats.org/officeDocument/2006/relationships/hyperlink" Target="http://www.mapinc.org/" TargetMode="External"/><Relationship Id="rId145" Type="http://schemas.openxmlformats.org/officeDocument/2006/relationships/hyperlink" Target="http://www.ndaa-apri.org/" TargetMode="External"/><Relationship Id="rId146" Type="http://schemas.openxmlformats.org/officeDocument/2006/relationships/hyperlink" Target="http://www.nechi.com/research/main.php" TargetMode="External"/><Relationship Id="rId147" Type="http://schemas.openxmlformats.org/officeDocument/2006/relationships/hyperlink" Target="http://www.nyam.org/library/grey.shtml" TargetMode="External"/><Relationship Id="rId148" Type="http://schemas.openxmlformats.org/officeDocument/2006/relationships/hyperlink" Target="http://www.ocabc.org/press_releases/021402.html" TargetMode="External"/><Relationship Id="rId149" Type="http://schemas.openxmlformats.org/officeDocument/2006/relationships/hyperlink" Target="http://qed.emcdda.europa.eu/" TargetMode="External"/><Relationship Id="rId150" Type="http://schemas.openxmlformats.org/officeDocument/2006/relationships/hyperlink" Target="http://www.rand.org/" TargetMode="External"/><Relationship Id="rId151" Type="http://schemas.openxmlformats.org/officeDocument/2006/relationships/hyperlink" Target="http://www.natlalliance.org/pdfs/Cynthia Sunstrom.pdf" TargetMode="External"/><Relationship Id="rId152" Type="http://schemas.openxmlformats.org/officeDocument/2006/relationships/hyperlink" Target="http://www.turtleisland.org/" TargetMode="External"/><Relationship Id="rId153" Type="http://schemas.openxmlformats.org/officeDocument/2006/relationships/hyperlink" Target="http://www.gla.ac.uk/centres/drugmisuse" TargetMode="External"/><Relationship Id="rId154" Type="http://schemas.openxmlformats.org/officeDocument/2006/relationships/hyperlink" Target="http://www.unodc.org/unodc/index.html" TargetMode="External"/><Relationship Id="rId155" Type="http://schemas.openxmlformats.org/officeDocument/2006/relationships/hyperlink" Target="http://www.unicef.org/" TargetMode="External"/><Relationship Id="rId156" Type="http://schemas.openxmlformats.org/officeDocument/2006/relationships/hyperlink" Target="http://www.unya.bc.ca/" TargetMode="External"/><Relationship Id="rId157" Type="http://schemas.openxmlformats.org/officeDocument/2006/relationships/hyperlink" Target="http://uuhsc.utah.edu/uac" TargetMode="External"/><Relationship Id="rId158" Type="http://schemas.openxmlformats.org/officeDocument/2006/relationships/hyperlink" Target="http://www.streetdrugs.org/methamphetamine.htm" TargetMode="External"/><Relationship Id="rId159" Type="http://schemas.openxmlformats.org/officeDocument/2006/relationships/numbering" Target="numbering.xml"/><Relationship Id="rId160" Type="http://schemas.openxmlformats.org/officeDocument/2006/relationships/fontTable" Target="fontTable.xml"/><Relationship Id="rId16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16:46:00Z</dcterms:created>
  <dc:creator>Carol Friesen</dc:creator>
  <dc:description/>
  <cp:keywords/>
  <dc:language>en-US</dc:language>
  <cp:lastModifiedBy>Kelly</cp:lastModifiedBy>
  <cp:lastPrinted>2006-06-26T10:32:00Z</cp:lastPrinted>
  <dcterms:modified xsi:type="dcterms:W3CDTF">2008-05-20T16:46:00Z</dcterms:modified>
  <cp:revision>2</cp:revision>
  <dc:subject/>
  <dc:title>Meth project</dc:title>
</cp:coreProperties>
</file>